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88BF0" w14:textId="34942E5B" w:rsidR="008303BD" w:rsidRPr="00F776AA" w:rsidRDefault="00F776AA" w:rsidP="00F776AA">
      <w:pPr>
        <w:pStyle w:val="Sinespaciado"/>
      </w:pPr>
      <w:r w:rsidRPr="00F776AA">
        <w:t xml:space="preserve">Figure 1. </w:t>
      </w:r>
      <w:r w:rsidR="008303BD" w:rsidRPr="00F776AA">
        <w:t>PRISMA 2020 flow diagram for new systematic reviews</w:t>
      </w:r>
      <w:r w:rsidR="00CA0CD5">
        <w:t>,</w:t>
      </w:r>
      <w:r w:rsidR="008303BD" w:rsidRPr="00F776AA">
        <w:t xml:space="preserve"> which included </w:t>
      </w:r>
      <w:r w:rsidR="00C6526D">
        <w:t>only database and register searches</w:t>
      </w:r>
      <w:r w:rsidR="00CA0CD5">
        <w:t>.</w:t>
      </w:r>
    </w:p>
    <w:p w14:paraId="452538EE" w14:textId="4005C9CB" w:rsidR="00404258" w:rsidRDefault="00404258" w:rsidP="000260A1">
      <w:pPr>
        <w:pStyle w:val="Sinespaciado"/>
      </w:pPr>
    </w:p>
    <w:p w14:paraId="3FCE18CF" w14:textId="404B005D" w:rsidR="00693447" w:rsidRDefault="009B0957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4C70F960">
                <wp:simplePos x="0" y="0"/>
                <wp:positionH relativeFrom="column">
                  <wp:posOffset>566420</wp:posOffset>
                </wp:positionH>
                <wp:positionV relativeFrom="paragraph">
                  <wp:posOffset>73044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3FEB2CCB" w:rsidR="001502CF" w:rsidRPr="001502CF" w:rsidRDefault="005C21D9" w:rsidP="00F776A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C21D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through databases and regist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5.7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fZMaBN8AAAAIAQAADwAAAGRy&#10;cy9kb3ducmV2LnhtbEyPzW6DMBCE75X6DtZW6iVqDFRpAsVEUaT22B+aB3DwFih4jbCT0Dx9Nqf2&#10;trszmv0mX0+2F0ccfetIQTyPQCBVzrRUK9h9vTysQPigyejeESr4RQ/r4vYm15lxJ/rEYxlqwSHk&#10;M62gCWHIpPRVg1b7uRuQWPt2o9WB17GWZtQnDre9TKLoSVrdEn9o9IDbBquuPFgF5ayLq539mL2d&#10;o658Tdv35Pwjlbq/mzbPIAJO4c8MV3xGh4KZ9u5AxotewSpN2Mn3eAGC9eXykYe9gkWSgixy+b9A&#10;cQE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9kxoE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3FEB2CCB" w:rsidR="001502CF" w:rsidRPr="001502CF" w:rsidRDefault="005C21D9" w:rsidP="00F776A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5C21D9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through databases and registri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E3397BA">
                <wp:simplePos x="0" y="0"/>
                <wp:positionH relativeFrom="column">
                  <wp:posOffset>3039035</wp:posOffset>
                </wp:positionH>
                <wp:positionV relativeFrom="paragraph">
                  <wp:posOffset>81915</wp:posOffset>
                </wp:positionV>
                <wp:extent cx="2333625" cy="1482165"/>
                <wp:effectExtent l="0" t="0" r="28575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625" cy="14821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CF3305" w14:textId="072CF908" w:rsidR="005F2F3E" w:rsidRPr="005F2F3E" w:rsidRDefault="005F2F3E" w:rsidP="005F2F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F2F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="005C21D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ior to</w:t>
                            </w:r>
                            <w:r w:rsidRPr="005F2F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ing:</w:t>
                            </w:r>
                          </w:p>
                          <w:p w14:paraId="0AE52262" w14:textId="4326AD94" w:rsidR="005F2F3E" w:rsidRPr="005F2F3E" w:rsidRDefault="009B0957" w:rsidP="005F2F3E">
                            <w:pPr>
                              <w:pStyle w:val="Prrafodelista"/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• Duplicate records (n = 189</w:t>
                            </w:r>
                            <w:r w:rsidR="005F2F3E" w:rsidRPr="005F2F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364BBBB" w14:textId="77777777" w:rsidR="005F2F3E" w:rsidRPr="005F2F3E" w:rsidRDefault="005F2F3E" w:rsidP="005F2F3E">
                            <w:pPr>
                              <w:pStyle w:val="Prrafodelista"/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F2F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• Records flagged as unsuitable by automation tools (n = 0)</w:t>
                            </w:r>
                          </w:p>
                          <w:p w14:paraId="76FAE957" w14:textId="5EC479B4" w:rsidR="005F2F3E" w:rsidRPr="005F2F3E" w:rsidRDefault="009B0957" w:rsidP="005F2F3E">
                            <w:pPr>
                              <w:pStyle w:val="Prrafodelista"/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lict of interest: 19</w:t>
                            </w:r>
                          </w:p>
                          <w:p w14:paraId="12D69363" w14:textId="76D2EC6A" w:rsidR="005F2F3E" w:rsidRPr="005F2F3E" w:rsidRDefault="006A269E" w:rsidP="005F2F3E">
                            <w:pPr>
                              <w:pStyle w:val="Prrafodelista"/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ellular study models: 21</w:t>
                            </w:r>
                          </w:p>
                          <w:p w14:paraId="4CE0FC47" w14:textId="77777777" w:rsidR="005F2F3E" w:rsidRPr="005F2F3E" w:rsidRDefault="005F2F3E" w:rsidP="005F2F3E">
                            <w:pPr>
                              <w:pStyle w:val="Prrafodelista"/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F2F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silico studies: 5</w:t>
                            </w:r>
                          </w:p>
                          <w:p w14:paraId="6E3B1C49" w14:textId="09CE28FC" w:rsidR="005F2F3E" w:rsidRPr="005F2F3E" w:rsidRDefault="005F2F3E" w:rsidP="005F2F3E">
                            <w:pPr>
                              <w:pStyle w:val="Prrafodelista"/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F2F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nnabis cigarette</w:t>
                            </w:r>
                            <w:r w:rsidR="009B09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nicotine pouches and waterpipe trials: 4</w:t>
                            </w:r>
                          </w:p>
                          <w:p w14:paraId="1E60A124" w14:textId="14E8CC68" w:rsidR="00557791" w:rsidRDefault="005F2F3E" w:rsidP="005F2F3E">
                            <w:pPr>
                              <w:pStyle w:val="Prrafodelista"/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F2F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m</w:t>
                            </w:r>
                            <w:r w:rsidR="006A26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eting the </w:t>
                            </w:r>
                            <w:r w:rsidR="009B09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objective: 1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pt;margin-top:6.45pt;width:183.75pt;height:11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QWgiAIAAHEFAAAOAAAAZHJzL2Uyb0RvYy54bWysVEtv2zAMvg/YfxB0Xx3n0XVBnSJo0WFA&#10;0QZrh54VWYoFyKImKbGzXz9KfiToih2G+SBLIvmR/ETy+qatNTkI5xWYguYXE0qE4VAqsyvoj5f7&#10;T1eU+MBMyTQYUdCj8PRm9fHDdWOXYgoV6FI4giDGLxtb0CoEu8wyzytRM38BVhgUSnA1C3h0u6x0&#10;rEH0WmfTyeQya8CV1gEX3uPtXSekq4QvpeDhSUovAtEFxdhCWl1at3HNVtdsuXPMVor3YbB/iKJm&#10;yqDTEeqOBUb2Tv0BVSvuwIMMFxzqDKRUXKQcMJt88iab54pZkXJBcrwdafL/D5Y/Hp7txiENjfVL&#10;j9uYRStdHf8YH2kTWceRLNEGwvFyOpvNLqcLSjjK8vnVNL9cRDqzk7l1PnwVUJO4KajD10gkscOD&#10;D53qoBK9GbhXWqcX0SZeeNCqjHfpEEtC3GpHDgwfM7R57+1MC31Hy+yUS9qFoxYRQpvvQhJVxuhT&#10;IKnMTpiMc2FC3okqVorO1WKC3+BsiCIlmgAjssQgR+weYNDsQAbsLu1eP5qKVKWj8eRvgXXGo0Xy&#10;DCaMxrUy4N4D0JhV77nTH0jqqIkshXbbIjf4llEz3myhPG4ccdB1jbf8XuFDPjAfNsxhm2BDYeuH&#10;J1ykhqag0O8oqcD9eu8+6mP1opSSBtuuoP7nnjlBif5msK6/5PN57NN0mC8+T/HgziXbc4nZ17eA&#10;xZDjkLE8baN+0MNWOqhfcUKso1cUMcPRd0F5cMPhNnTjAGcMF+t1UsPetCw8mGfLI3jkORbqS/vK&#10;nO2rOWAjPMLQomz5pqg73WhpYL0PIFWq+BOv/QtgX6dS6mdQHBzn56R1mpSr3wAAAP//AwBQSwME&#10;FAAGAAgAAAAhAKUKD+7iAAAACgEAAA8AAABkcnMvZG93bnJldi54bWxMj0FPg0AQhe8m/ofNmHhp&#10;7AISRGRpjEbTgzGxrQdvA4wslp0l7LbFf+960uPkfXnvm3I1m0EcaXK9ZQXxMgJB3Ni2507Bbvt0&#10;lYNwHrnFwTIp+CYHq+r8rMSitSd+o+PGdyKUsCtQgfZ+LKR0jSaDbmlH4pB92smgD+fUyXbCUyg3&#10;g0yiKJMGew4LGkd60NTsNwej4GM9++4rfvYve1y8L9a6bl4fa6UuL+b7OxCeZv8Hw69+UIcqONX2&#10;wK0Tg4L0Js8CGoLkFkQA8jSLQdQKkjS7BlmV8v8L1Q8AAAD//wMAUEsBAi0AFAAGAAgAAAAhALaD&#10;OJL+AAAA4QEAABMAAAAAAAAAAAAAAAAAAAAAAFtDb250ZW50X1R5cGVzXS54bWxQSwECLQAUAAYA&#10;CAAAACEAOP0h/9YAAACUAQAACwAAAAAAAAAAAAAAAAAvAQAAX3JlbHMvLnJlbHNQSwECLQAUAAYA&#10;CAAAACEAY3UFoIgCAABxBQAADgAAAAAAAAAAAAAAAAAuAgAAZHJzL2Uyb0RvYy54bWxQSwECLQAU&#10;AAYACAAAACEApQoP7uIAAAAKAQAADwAAAAAAAAAAAAAAAADiBAAAZHJzL2Rvd25yZXYueG1sUEsF&#10;BgAAAAAEAAQA8wAAAPEFAAAAAA==&#10;" filled="f" strokecolor="black [3213]" strokeweight="1pt">
                <v:textbox>
                  <w:txbxContent>
                    <w:p w14:paraId="3FCF3305" w14:textId="072CF908" w:rsidR="005F2F3E" w:rsidRPr="005F2F3E" w:rsidRDefault="005F2F3E" w:rsidP="005F2F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F2F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="005C21D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ior to</w:t>
                      </w:r>
                      <w:r w:rsidRPr="005F2F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ing:</w:t>
                      </w:r>
                    </w:p>
                    <w:p w14:paraId="0AE52262" w14:textId="4326AD94" w:rsidR="005F2F3E" w:rsidRPr="005F2F3E" w:rsidRDefault="009B0957" w:rsidP="005F2F3E">
                      <w:pPr>
                        <w:pStyle w:val="Prrafodelista"/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• Duplicate records (n = 189</w:t>
                      </w:r>
                      <w:r w:rsidR="005F2F3E" w:rsidRPr="005F2F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364BBBB" w14:textId="77777777" w:rsidR="005F2F3E" w:rsidRPr="005F2F3E" w:rsidRDefault="005F2F3E" w:rsidP="005F2F3E">
                      <w:pPr>
                        <w:pStyle w:val="Prrafodelista"/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F2F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• Records flagged as unsuitable by automation tools (n = 0)</w:t>
                      </w:r>
                    </w:p>
                    <w:p w14:paraId="76FAE957" w14:textId="5EC479B4" w:rsidR="005F2F3E" w:rsidRPr="005F2F3E" w:rsidRDefault="009B0957" w:rsidP="005F2F3E">
                      <w:pPr>
                        <w:pStyle w:val="Prrafodelista"/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lict of interest: 19</w:t>
                      </w:r>
                    </w:p>
                    <w:p w14:paraId="12D69363" w14:textId="76D2EC6A" w:rsidR="005F2F3E" w:rsidRPr="005F2F3E" w:rsidRDefault="006A269E" w:rsidP="005F2F3E">
                      <w:pPr>
                        <w:pStyle w:val="Prrafodelista"/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ellular study models: 21</w:t>
                      </w:r>
                    </w:p>
                    <w:p w14:paraId="4CE0FC47" w14:textId="77777777" w:rsidR="005F2F3E" w:rsidRPr="005F2F3E" w:rsidRDefault="005F2F3E" w:rsidP="005F2F3E">
                      <w:pPr>
                        <w:pStyle w:val="Prrafodelista"/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F2F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silico studies: 5</w:t>
                      </w:r>
                    </w:p>
                    <w:p w14:paraId="6E3B1C49" w14:textId="09CE28FC" w:rsidR="005F2F3E" w:rsidRPr="005F2F3E" w:rsidRDefault="005F2F3E" w:rsidP="005F2F3E">
                      <w:pPr>
                        <w:pStyle w:val="Prrafodelista"/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F2F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nnabis cigarette</w:t>
                      </w:r>
                      <w:r w:rsidR="009B09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nicotine pouches and waterpipe trials: 4</w:t>
                      </w:r>
                    </w:p>
                    <w:p w14:paraId="1E60A124" w14:textId="14E8CC68" w:rsidR="00557791" w:rsidRDefault="005F2F3E" w:rsidP="005F2F3E">
                      <w:pPr>
                        <w:pStyle w:val="Prrafodelista"/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F2F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m</w:t>
                      </w:r>
                      <w:r w:rsidR="006A26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eting the </w:t>
                      </w:r>
                      <w:r w:rsidR="009B09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objective: 178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CBDEC4" w14:textId="37458573" w:rsidR="009B0957" w:rsidRDefault="005C21D9" w:rsidP="00A620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C21D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9B09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rom: </w:t>
                            </w:r>
                          </w:p>
                          <w:p w14:paraId="7ECFA9D6" w14:textId="66DCA297" w:rsidR="00C73533" w:rsidRDefault="009B0957" w:rsidP="00A620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, n = 225</w:t>
                            </w:r>
                          </w:p>
                          <w:p w14:paraId="39567451" w14:textId="1D44C586" w:rsidR="009B0957" w:rsidRPr="00560609" w:rsidRDefault="009B0957" w:rsidP="00A6207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, n=2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55CBDEC4" w14:textId="37458573" w:rsidR="009B0957" w:rsidRDefault="005C21D9" w:rsidP="00A620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C21D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9B09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rom: </w:t>
                      </w:r>
                    </w:p>
                    <w:p w14:paraId="7ECFA9D6" w14:textId="66DCA297" w:rsidR="00C73533" w:rsidRDefault="009B0957" w:rsidP="00A620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, n = 225</w:t>
                      </w:r>
                    </w:p>
                    <w:p w14:paraId="39567451" w14:textId="1D44C586" w:rsidR="009B0957" w:rsidRPr="00560609" w:rsidRDefault="009B0957" w:rsidP="00A6207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, n=205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00668692" w:rsidR="00A25EB0" w:rsidRDefault="00A25EB0" w:rsidP="00693447">
      <w:pPr>
        <w:spacing w:after="0" w:line="240" w:lineRule="auto"/>
      </w:pPr>
    </w:p>
    <w:p w14:paraId="53A0156E" w14:textId="784533AD" w:rsidR="00A25EB0" w:rsidRDefault="009B0957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4EDCF320">
                <wp:simplePos x="0" y="0"/>
                <wp:positionH relativeFrom="column">
                  <wp:posOffset>-420862</wp:posOffset>
                </wp:positionH>
                <wp:positionV relativeFrom="paragraph">
                  <wp:posOffset>243801</wp:posOffset>
                </wp:positionV>
                <wp:extent cx="1311045" cy="262890"/>
                <wp:effectExtent l="0" t="9525" r="13335" b="1333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1104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3.15pt;margin-top:19.2pt;width:103.2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tx7swIAAPsFAAAOAAAAZHJzL2Uyb0RvYy54bWysVMFu2zAMvQ/YPwi6r47TJGuDOkWQosOA&#10;rg2WDj0rslQbkCVNYhJnXz9Kip2sazdgmA+GSIqP5BPJq+u2UWQrnK+NLmh+NqBEaG7KWj8X9Nvj&#10;7YcLSjwwXTJltCjoXnh6PXv/7mpnp2JoKqNK4QiCaD/d2YJWAHaaZZ5XomH+zFih0SiNaxig6J6z&#10;0rEdojcqGw4Gk2xnXGmd4cJ71N4kI51FfCkFhwcpvQCiCoq5Qfy7+F+Hfza7YtNnx2xV80Ma7B+y&#10;aFitMWgPdcOAkY2rf4Nqau6MNxLOuGkyI2XNRawBq8kHL6pZVcyKWAuS421Pk/9/sPx+u7JLhzTs&#10;rJ96PIYqWuka4gyylU+QZfxicZguaSN3+5470QLhqMzP83wwGlPC0TacDC8uI7lZAgug1nn4JExD&#10;wqGgUpndomIO5gqE0wzEMj1jDMW2dx4wK/Tv/AKGN6oub2ulohCaRCyUI1uGz8s4FxrG0V1tmi+m&#10;TPpJzD8+NKqxHZJ61KkxRGy3gBQD/hJE6b/FhTYPbRRgjtmhFDyzI6vxBHslAp7SX4UkdYnEDWPC&#10;fQantYySqWKlSOrxmzlHwIAskZweO/8Tdsr5cD+4ijgvvXN68zcSS869R4xsNPTOTa2Ney26go4t&#10;me53JCVqAkvQrlvkpqDngdegWZtyv3SpI3GKveW3NTbRHfOwZA4HFpW4hOABf6GvCmoOJ0oq4368&#10;pg/3cY7QSskOF0BB/fcNc4IS9VnjhF3mo1HYGFEYjT8OUXCnlvWpRW+ahcEmzGN28Rjug+qO0pnm&#10;CXfVPERFE9McYxeUg+uEBaTFhNuOi/k8XsMtYRnc6ZXlATzwHObhsX1izh4mCXAG7023LNj0xeyk&#10;u8FTm/kGjKzjYB15PbwAbpjYxYdtGFbYqRxvHXf27CcAAAD//wMAUEsDBBQABgAIAAAAIQBfs8R1&#10;3AAAAAkBAAAPAAAAZHJzL2Rvd25yZXYueG1sTI9BboMwEEX3lXoHayp1l5gAJRHFRFUlDtCki2Tn&#10;YBdQ7DG1HaC372TVLr/+05831X6xhk3ah8GhgM06AaaxdWrATsDnsVntgIUoUUnjUAv40QH29eND&#10;JUvlZvzQ0yF2jEYwlFJAH+NYch7aXlsZ1m7USN2X81ZGir7jysuZxq3haZIU3MoB6UIvR/3e6/Z6&#10;uFkB89Fnxcmf2/Ebd2EytmnyUyPE89Py9gos6iX+wXDXJ3WoyenibqgCM5SLjEgBqzxPgRHwst0C&#10;u9yLNANeV/z/B/UvAAAA//8DAFBLAQItABQABgAIAAAAIQC2gziS/gAAAOEBAAATAAAAAAAAAAAA&#10;AAAAAAAAAABbQ29udGVudF9UeXBlc10ueG1sUEsBAi0AFAAGAAgAAAAhADj9If/WAAAAlAEAAAsA&#10;AAAAAAAAAAAAAAAALwEAAF9yZWxzLy5yZWxzUEsBAi0AFAAGAAgAAAAhANVe3HuzAgAA+wUAAA4A&#10;AAAAAAAAAAAAAAAALgIAAGRycy9lMm9Eb2MueG1sUEsBAi0AFAAGAAgAAAAhAF+zxHX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6FF51CF3">
                <wp:simplePos x="0" y="0"/>
                <wp:positionH relativeFrom="column">
                  <wp:posOffset>1400175</wp:posOffset>
                </wp:positionH>
                <wp:positionV relativeFrom="paragraph">
                  <wp:posOffset>135255</wp:posOffset>
                </wp:positionV>
                <wp:extent cx="0" cy="360000"/>
                <wp:effectExtent l="76200" t="0" r="76200" b="5969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2E50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65pt;width:0;height:28.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4rjxgEAAP0DAAAOAAAAZHJzL2Uyb0RvYy54bWysU9uO1DAMfUfiH6K8M+0s0gpV09mHWZYX&#10;BCsuH5BNnTZSbkrMtP17nLTTgQUhgeiDm4uP7XPsHO4ma9gZYtLetXy/qzkDJ32nXd/yr18eXr3h&#10;LKFwnTDeQctnSPzu+PLFYQwN3PjBmw4ioyAuNWNo+YAYmqpKcgAr0s4HcHSpfLQCaRv7qotipOjW&#10;VDd1fVuNPnYhegkp0en9csmPJb5SIPGjUgmQmZZTbVhsLPYp2+p4EE0fRRi0XMsQ/1CFFdpR0i3U&#10;vUDBvkX9SyirZfTJK9xJbyuvlJZQOBCbff2MzedBBChcSJwUNpnS/wsrP5xP7jGSDGNITQqPMbOY&#10;VLT5T/WxqYg1b2LBhEwuh5JOX9/W9GUdqysuxITvwFuWFy1PGIXuBzx556gjPu6LVuL8PuECvABy&#10;UuOyTd7o7kEbUzZ5HOBkIjsLaiRO+zXhT14otHnrOoZzoEnDqIXrDayeOWp15VhWOBtYMn4CxXRH&#10;rJbKyvhd8wkpweElp3HknWGKqtuAdaH0R+Dqn6FQRvNvwBuiZPYON7DVzsffZb/KpBb/iwIL7yzB&#10;k+/m0v0iDc1YaeP6HvIQ/7gv8OurPX4HAAD//wMAUEsDBBQABgAIAAAAIQD0b8Ba3QAAAAkBAAAP&#10;AAAAZHJzL2Rvd25yZXYueG1sTI/dSsQwEEbvBd8hjOCdm7SirrXpsggLiyKsqw+QNmNbbCY1ye62&#10;b++IF3o3P4dvzpSryQ3iiCH2njRkCwUCqfG2p1bD+9vmagkiJkPWDJ5Qw4wRVtX5WWkK60/0isd9&#10;agWHUCyMhi6lsZAyNh06Exd+ROLdhw/OJG5DK20wJw53g8yVupXO9MQXOjPiY4fN5/7gNNxvx7Ye&#10;ds9P2ZcKm22/m1+m9az15cW0fgCRcEp/MPzoszpU7FT7A9koBg15rm4Y5SK7BsHA76DWcLdUIKtS&#10;/v+g+gYAAP//AwBQSwECLQAUAAYACAAAACEAtoM4kv4AAADhAQAAEwAAAAAAAAAAAAAAAAAAAAAA&#10;W0NvbnRlbnRfVHlwZXNdLnhtbFBLAQItABQABgAIAAAAIQA4/SH/1gAAAJQBAAALAAAAAAAAAAAA&#10;AAAAAC8BAABfcmVscy8ucmVsc1BLAQItABQABgAIAAAAIQCLD4rjxgEAAP0DAAAOAAAAAAAAAAAA&#10;AAAAAC4CAABkcnMvZTJvRG9jLnhtbFBLAQItABQABgAIAAAAIQD0b8Ba3QAAAAkBAAAPAAAAAAAA&#10;AAAAAAAAACA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BE91044" w:rsidR="00A25EB0" w:rsidRDefault="000260A1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6C5A0FE">
                <wp:simplePos x="0" y="0"/>
                <wp:positionH relativeFrom="column">
                  <wp:posOffset>558165</wp:posOffset>
                </wp:positionH>
                <wp:positionV relativeFrom="paragraph">
                  <wp:posOffset>17716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41ABB1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A26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3.95pt;margin-top:13.9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lxcBy+AAAAAJAQAADwAAAGRycy9kb3ducmV2LnhtbEyPwUrDQBCG74LvsIzgpdhN&#10;KmqM2RRRlB6KYNWDt0l2TGKzsyG7bePbOz3paRj+j3++KZaT69WextB5NpDOE1DEtbcdNwbe354u&#10;MlAhIlvsPZOBHwqwLE9PCsytP/Ar7TexUVLCIUcDbYxDrnWoW3IY5n4gluzLjw6jrGOj7YgHKXe9&#10;XiTJtXbYsVxocaCHlurtZucMfK6m2Hynz3G9xdnHbNVW9ctjZcz52XR/ByrSFP9gOOqLOpTiVPkd&#10;26B6A9nNrZAGFscp+WV2lYKqBEyTDHRZ6P8flL8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lxcBy+AAAAAJ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41ABB1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A26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05FA0381" w:rsidR="00A25EB0" w:rsidRDefault="00A25EB0" w:rsidP="00693447">
      <w:pPr>
        <w:spacing w:after="0" w:line="240" w:lineRule="auto"/>
      </w:pPr>
    </w:p>
    <w:p w14:paraId="4B1BF1EE" w14:textId="3A787D4A" w:rsidR="00A25EB0" w:rsidRDefault="000260A1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2D841885">
                <wp:simplePos x="0" y="0"/>
                <wp:positionH relativeFrom="column">
                  <wp:posOffset>3020695</wp:posOffset>
                </wp:positionH>
                <wp:positionV relativeFrom="paragraph">
                  <wp:posOffset>24504</wp:posOffset>
                </wp:positionV>
                <wp:extent cx="1887220" cy="532316"/>
                <wp:effectExtent l="0" t="0" r="17780" b="2032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23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293FB10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5C21D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07B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577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67119D" w14:textId="18F3DCCA" w:rsidR="00557791" w:rsidRPr="00560609" w:rsidRDefault="0055779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he animal model was focused on nicotine effects, not </w:t>
                            </w:r>
                            <w:r w:rsidR="00A620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lavour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37.85pt;margin-top:1.95pt;width:148.6pt;height:4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w4ohgIAAHAFAAAOAAAAZHJzL2Uyb0RvYy54bWysVEtv2zAMvg/YfxB0Xx2nzwV1iqBFhwFF&#10;W7QdelZkqTYgixqlxM5+/Sj5kaArdhiWgyOJ5Efy4+PyqmsM2yr0NdiC50czzpSVUNb2reA/Xm6/&#10;XHDmg7ClMGBVwXfK86vl50+XrVuoOVRgSoWMQKxftK7gVQhukWVeVqoR/gicsiTUgI0IdMW3rETR&#10;Enpjsvlsdpa1gKVDkMp7er3phXyZ8LVWMjxo7VVgpuAUW0hfTN91/GbLS7F4Q+GqWg5hiH+IohG1&#10;JacT1I0Igm2w/gOqqSWCBx2OJDQZaF1LlXKgbPLZu2yeK+FUyoXI8W6iyf8/WHm/fXaPSDS0zi88&#10;HWMWncYm/lN8rEtk7SayVBeYpMf84uJ8PidOJclOj+fH+VlkM9tbO/Thm4KGxUPBkYqROBLbOx96&#10;1VElOrNwWxuTCmJsfPBg6jK+pUvsCHVtkG0F1TJ0+eDtQIt8R8tsn0o6hZ1REcLYJ6VZXVLw8xRI&#10;6rI9ppBS2ZD3okqUqnd1OqPf6GyMIiWaACOypiAn7AFg1OxBRuw+7UE/mqrUpJPx7G+B9caTRfIM&#10;NkzGTW0BPwIwlNXgudcfSeqpiSyFbt0RN1TKqBlf1lDuHpEh9EPjnbytqZB3wodHgTQlVHua/PBA&#10;H22gLTgMJ84qwF8fvUd9al6SctbS1BXc/9wIVJyZ75ba+mt+chLHNF1OTs9jf+GhZH0osZvmGqgZ&#10;ctoxTqZj1A9mPGqE5pUWxCp6JZGwknwXXAYcL9eh3wa0YqRarZIajaYT4c4+OxnBI8+xUV+6V4Fu&#10;6OZAc3AP44SKxbum7nWjpYXVJoCuU8fveR0qQGOdWmlYQXFvHN6T1n5RLn8DAAD//wMAUEsDBBQA&#10;BgAIAAAAIQBkkmvy4QAAAAgBAAAPAAAAZHJzL2Rvd25yZXYueG1sTI/NTsMwEITvSLyDtUhcqtZp&#10;+XEJ2VQIBOoBIdHCgdsmXuLQ2I5itw1vjznBbVYzmvm2WI22EwceQusdwnyWgWBXe926BuFt+zhd&#10;ggiRnKbOO0b45gCr8vSkoFz7o3vlwyY2IpW4kBOCibHPpQy1YUth5nt2yfv0g6WYzqGReqBjKred&#10;XGTZtbTUurRgqOd7w/Vus7cIH+sxNl/zp/i8o8n7ZG2q+uWhQjw/G+9uQUQe418YfvETOpSJqfJ7&#10;p4PoEC7VlUpRhIsbEMlXapFEhbBUCmRZyP8PlD8AAAD//wMAUEsBAi0AFAAGAAgAAAAhALaDOJL+&#10;AAAA4QEAABMAAAAAAAAAAAAAAAAAAAAAAFtDb250ZW50X1R5cGVzXS54bWxQSwECLQAUAAYACAAA&#10;ACEAOP0h/9YAAACUAQAACwAAAAAAAAAAAAAAAAAvAQAAX3JlbHMvLnJlbHNQSwECLQAUAAYACAAA&#10;ACEAxAMOKIYCAABwBQAADgAAAAAAAAAAAAAAAAAuAgAAZHJzL2Uyb0RvYy54bWxQSwECLQAUAAYA&#10;CAAAACEAZJJr8uEAAAAIAQAADwAAAAAAAAAAAAAAAADgBAAAZHJzL2Rvd25yZXYueG1sUEsFBgAA&#10;AAAEAAQA8wAAAO4FAAAAAA==&#10;" filled="f" strokecolor="black [3213]" strokeweight="1pt">
                <v:textbox>
                  <w:txbxContent>
                    <w:p w14:paraId="47751116" w14:textId="293FB10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5C21D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07B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577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67119D" w14:textId="18F3DCCA" w:rsidR="00557791" w:rsidRPr="00560609" w:rsidRDefault="0055779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e animal model was focused on nicotine effects, not </w:t>
                      </w:r>
                      <w:r w:rsidR="00A6207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lavour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0A1D26A8" w14:textId="7721E4CE" w:rsidR="00A25EB0" w:rsidRDefault="000260A1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2DD49A3D">
                <wp:simplePos x="0" y="0"/>
                <wp:positionH relativeFrom="column">
                  <wp:posOffset>2444115</wp:posOffset>
                </wp:positionH>
                <wp:positionV relativeFrom="paragraph">
                  <wp:posOffset>10287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6D23D6" id="Straight Arrow Connector 15" o:spid="_x0000_s1026" type="#_x0000_t32" style="position:absolute;margin-left:192.45pt;margin-top:8.1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2yJlPt8AAAAJ&#10;AQAADwAAAGRycy9kb3ducmV2LnhtbEyP3UrDQBBG7wXfYRnBO7vpD7GN2ZQiFIoi1OoDbLLTJDQ7&#10;G3e3bfL2jnihlzPf4Zsz+XqwnbigD60jBdNJAgKpcqalWsHnx/ZhCSJETUZ3jlDBiAHWxe1NrjPj&#10;rvSOl0OsBZdQyLSCJsY+kzJUDVodJq5H4uzovNWRR19L4/WVy20nZ0mSSqtb4guN7vG5wep0OFsF&#10;q11fl93+9WX6lfjtrt2Pb8NmVOr+btg8gYg4xD8YfvRZHQp2Kt2ZTBCdgvlysWKUg3QGgoHF4zwF&#10;Uf4uZJHL/x8U3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bImU+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63F84BB1" w:rsidR="00A25EB0" w:rsidRDefault="000260A1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2B026AA7">
                <wp:simplePos x="0" y="0"/>
                <wp:positionH relativeFrom="column">
                  <wp:posOffset>1400175</wp:posOffset>
                </wp:positionH>
                <wp:positionV relativeFrom="paragraph">
                  <wp:posOffset>26670</wp:posOffset>
                </wp:positionV>
                <wp:extent cx="0" cy="324000"/>
                <wp:effectExtent l="76200" t="0" r="76200" b="571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2C555" id="Straight Arrow Connector 35" o:spid="_x0000_s1026" type="#_x0000_t32" style="position:absolute;margin-left:110.25pt;margin-top:2.1pt;width:0;height:25.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z9+yQEAAP0DAAAOAAAAZHJzL2Uyb0RvYy54bWysU9uO0zAQfUfiHyy/06QFIVQ13YcuywuC&#10;FbAf4HXGiSXfZA9N8veMnTbhJiRW+zKJ7Tlz5hyPDzejNewMMWnvGr7d1JyBk77Vrmv4w7e7V+84&#10;SyhcK4x30PAJEr85vnxxGMIedr73poXIqIhL+yE0vEcM+6pKsgcr0sYHcHSofLQCaRm7qo1ioOrW&#10;VLu6flsNPrYhegkp0e7tfMiPpb5SIPGzUgmQmYZTb1hiLPExx+p4EPsuitBreWlDPKELK7Qj0qXU&#10;rUDBvkf9RymrZfTJK9xIbyuvlJZQNJCabf2bmq+9CFC0kDkpLDal5ysrP51P7j6SDUNI+xTuY1Yx&#10;qmjzl/pjYzFrWsyCEZmcNyXtvt69qeviY7XiQkz4Abxl+afhCaPQXY8n7xzdiI/b4pU4f0xIzAS8&#10;AjKpcTkmb3R7p40pizwOcDKRnQVdJI7bfHGE+yULhTbvXctwCjRpGLVwnYFLZq5arRrLH04GZsYv&#10;oJhuSdXcWRm/lU9ICQ6vnMZRdoYp6m4B1kXSP4GX/AyFMpr/A14Qhdk7XMBWOx//xr7apOb8qwOz&#10;7mzBo2+ncvvFGpqx4urlPeQh/nld4OurPf4AAAD//wMAUEsDBBQABgAIAAAAIQAQa+I93AAAAAgB&#10;AAAPAAAAZHJzL2Rvd25yZXYueG1sTI9RS8MwFIXfBf9DuIJvLlmworW3YwiDoQjb9AekTWyLyU1N&#10;sq3990Z80MfDOZzznWo1OctOJsTBE8JyIYAZar0eqEN4f9vc3AOLSZFW1pNBmE2EVX15UalS+zPt&#10;zemQOpZLKJYKoU9pLDmPbW+cigs/Gsrehw9OpSxDx3VQ51zuLJdC3HGnBsoLvRrNU2/az8PRITxs&#10;x66xu5fn5ZcIm+2wm1+n9Yx4fTWtH4ElM6W/MPzgZ3SoM1Pjj6QjswhSiiJHEW4lsOz/6gahKCTw&#10;uuL/D9TfAAAA//8DAFBLAQItABQABgAIAAAAIQC2gziS/gAAAOEBAAATAAAAAAAAAAAAAAAAAAAA&#10;AABbQ29udGVudF9UeXBlc10ueG1sUEsBAi0AFAAGAAgAAAAhADj9If/WAAAAlAEAAAsAAAAAAAAA&#10;AAAAAAAALwEAAF9yZWxzLy5yZWxzUEsBAi0AFAAGAAgAAAAhAIbjP37JAQAA/QMAAA4AAAAAAAAA&#10;AAAAAAAALgIAAGRycy9lMm9Eb2MueG1sUEsBAi0AFAAGAAgAAAAhABBr4j3cAAAACAEAAA8AAAAA&#10;AAAAAAAAAAAAI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74140C81" w:rsidR="00A25EB0" w:rsidRDefault="00A25EB0" w:rsidP="00693447">
      <w:pPr>
        <w:spacing w:after="0" w:line="240" w:lineRule="auto"/>
      </w:pPr>
    </w:p>
    <w:p w14:paraId="48AF03E4" w14:textId="798CD7C9" w:rsidR="00A25EB0" w:rsidRDefault="000D579A" w:rsidP="00693447">
      <w:pPr>
        <w:spacing w:after="0" w:line="240" w:lineRule="auto"/>
      </w:pPr>
      <w:r w:rsidRPr="00560609"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4E320ED0">
                <wp:simplePos x="0" y="0"/>
                <wp:positionH relativeFrom="column">
                  <wp:posOffset>3019425</wp:posOffset>
                </wp:positionH>
                <wp:positionV relativeFrom="paragraph">
                  <wp:posOffset>162821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E4135D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07B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260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37.75pt;margin-top:12.8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Q79CeIAAAAKAQAADwAAAGRycy9kb3ducmV2LnhtbEyPQUvDQBCF74L/YRnBS7Gb&#10;BtOUmE0RRelBBKs99DbJjtnY7G7Ibtv47x1Pehzex3vflOvJ9uJEY+i8U7CYJyDINV53rlXw8f50&#10;swIRIjqNvXek4JsCrKvLixIL7c/ujU7b2AoucaFABSbGoZAyNIYshrkfyHH26UeLkc+xlXrEM5fb&#10;XqZJspQWO8cLBgd6MNQctkerYL+ZYvu1eI4vB5ztZhtTN6+PtVLXV9P9HYhIU/yD4Vef1aFip9of&#10;nQ6iV3CbZxmjCtJsCYKBPE9zEDWTySoDWZXy/wvVDwAAAP//AwBQSwECLQAUAAYACAAAACEAtoM4&#10;kv4AAADhAQAAEwAAAAAAAAAAAAAAAAAAAAAAW0NvbnRlbnRfVHlwZXNdLnhtbFBLAQItABQABgAI&#10;AAAAIQA4/SH/1gAAAJQBAAALAAAAAAAAAAAAAAAAAC8BAABfcmVscy8ucmVsc1BLAQItABQABgAI&#10;AAAAIQCEHxr3hwIAAHAFAAAOAAAAAAAAAAAAAAAAAC4CAABkcnMvZTJvRG9jLnhtbFBLAQItABQA&#10;BgAIAAAAIQB1Dv0J4gAAAAoBAAAPAAAAAAAAAAAAAAAAAOEEAABkcnMvZG93bnJldi54bWxQSwUG&#10;AAAAAAQABADzAAAA8AU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E4135D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07B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260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260A1" w:rsidRPr="00560609"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44596FE8">
                <wp:simplePos x="0" y="0"/>
                <wp:positionH relativeFrom="column">
                  <wp:posOffset>541655</wp:posOffset>
                </wp:positionH>
                <wp:positionV relativeFrom="paragraph">
                  <wp:posOffset>2032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B970C4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577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2.65pt;margin-top:1.6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unp7Gt4AAAAHAQAADwAAAGRycy9kb3ducmV2LnhtbEyOS0vDQBSF94L/YbiCm2In&#10;D1pCzKSIonQhQqsu3N1kxkxs5k7ITNv4772udHkenPNVm9kN4mSm0HtSkC4TEIZar3vqFLy9Pt4U&#10;IEJE0jh4Mgq+TYBNfXlRYan9mXbmtI+d4BEKJSqwMY6llKG1xmFY+tEQZ59+chhZTp3UE5553A0y&#10;S5K1dNgTP1gczb017WF/dAo+tnPsvtKn+HzAxftia5v25aFR6vpqvrsFEc0c/8rwi8/oUDNT44+k&#10;gxgUFKucmwryDATHeZGtQDTsr1OQdSX/89c/AAAA//8DAFBLAQItABQABgAIAAAAIQC2gziS/gAA&#10;AOEBAAATAAAAAAAAAAAAAAAAAAAAAABbQ29udGVudF9UeXBlc10ueG1sUEsBAi0AFAAGAAgAAAAh&#10;ADj9If/WAAAAlAEAAAsAAAAAAAAAAAAAAAAALwEAAF9yZWxzLy5yZWxzUEsBAi0AFAAGAAgAAAAh&#10;AFJ90nqHAgAAcAUAAA4AAAAAAAAAAAAAAAAALgIAAGRycy9lMm9Eb2MueG1sUEsBAi0AFAAGAAgA&#10;AAAhALp6exreAAAABwEAAA8AAAAAAAAAAAAAAAAA4QQAAGRycy9kb3ducmV2LnhtbFBLBQYAAAAA&#10;BAAEAPMAAADsBQ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B970C4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577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352DB9" w14:textId="504ACEFE" w:rsidR="00A25EB0" w:rsidRDefault="009B0957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6E2DF9E">
                <wp:simplePos x="0" y="0"/>
                <wp:positionH relativeFrom="column">
                  <wp:posOffset>-1020332</wp:posOffset>
                </wp:positionH>
                <wp:positionV relativeFrom="paragraph">
                  <wp:posOffset>107684</wp:posOffset>
                </wp:positionV>
                <wp:extent cx="2514107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1410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80.35pt;margin-top:8.5pt;width:197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1hvsgIAAPsFAAAOAAAAZHJzL2Uyb0RvYy54bWysVMFu2zAMvQ/YPwi6r46DJG2DOkWQosOA&#10;rgvWDj0rslQbkCVNYmJnXz9Kip2sazdgmA+GSIqP5BPJq+uuUWQnnK+NLmh+NqJEaG7KWj8X9Nvj&#10;7YcLSjwwXTJltCjoXnh6vXj/7qq1czE2lVGlcARBtJ+3tqAVgJ1nmeeVaJg/M1ZoNErjGgYouues&#10;dKxF9EZl49FolrXGldYZLrxH7U0y0kXEl1Jw+CKlF0BUQTE3iH8X/5vwzxZXbP7smK1qfkiD/UMW&#10;Das1Bh2gbhgwsnX1b1BNzZ3xRsIZN01mpKy5iDVgNfnoRTUPFbMi1oLkeDvQ5P8fLL/fPdi1Qxpa&#10;6+cej6GKTrqGOINs5TNkGb9YHKZLusjdfuBOdEA4KsfTfJKPzinhaBvPxheXkdwsgQVQ6zx8FKYh&#10;4VBQqUy7qpiDpQLhNAOxTs8YQ7HdnQfMCv17v4DhjarL21qpKIQmESvlyI7h8zLOhYZpdFfb5rMp&#10;k34W848PjWpsh6Se9GoMEdstIMWAvwRR+m9xoctDGwWYY3YoBc/syGo8wV6JgKf0VyFJXQbiYsJD&#10;Bqe1TJKpYqVI6umbOUfAgCyRnAE7/xN2yvlwP7iKOC+Dc3rzNxJLzoNHjGw0DM5NrY17LbqCni2Z&#10;7vckJWoCS9BtOuSmoBeB16DZmHK/dqkjcYq95bc1NtEd87BmDgcWlbiE4Av+Ql8V1BxOlFTG/XhN&#10;H+7jHKGVkhYXQEH99y1zghL1SeOEXeaTSdgYUZhMz8couFPL5tSit83KYBPmMbt4DPdB9UfpTPOE&#10;u2oZoqKJaY6xC8rB9cIK0mLCbcfFchmv4ZawDO70g+UBPPAc5uGxe2LOHiYJcAbvTb8s2PzF7KS7&#10;wVOb5RaMrONgHXk9vABumNjFh20YVtipHG8dd/biJwAAAP//AwBQSwMEFAAGAAgAAAAhABy2d3rd&#10;AAAACgEAAA8AAABkcnMvZG93bnJldi54bWxMj0FOwzAQRfdI3MGaSuxapw21ohCnQkg5AC2LdufG&#10;Jolqj4PtJuH2DCtYfs3Tn/erw+Ism0yIg0cJ200GzGDr9YCdhI9Tsy6AxaRQK+vRSPg2EQ7140Ol&#10;Su1nfDfTMXWMSjCWSkKf0lhyHtveOBU3fjRIt08fnEoUQ8d1UDOVO8t3WSa4UwPSh16N5q037e14&#10;dxLmU8jFOVza8QuLOFnXNM/nRsqn1fL6AiyZJf3B8KtP6lCT09XfUUdmKQtBpIT1VmQ5MCL2BY27&#10;StjlewG8rvj/CfUPAAAA//8DAFBLAQItABQABgAIAAAAIQC2gziS/gAAAOEBAAATAAAAAAAAAAAA&#10;AAAAAAAAAABbQ29udGVudF9UeXBlc10ueG1sUEsBAi0AFAAGAAgAAAAhADj9If/WAAAAlAEAAAsA&#10;AAAAAAAAAAAAAAAALwEAAF9yZWxzLy5yZWxzUEsBAi0AFAAGAAgAAAAhAKlDWG+yAgAA+wUAAA4A&#10;AAAAAAAAAAAAAAAALgIAAGRycy9lMm9Eb2MueG1sUEsBAi0AFAAGAAgAAAAhABy2d3rdAAAACgEA&#10;AA8AAAAAAAAAAAAAAAAADAUAAGRycy9kb3ducmV2LnhtbFBLBQYAAAAABAAEAPMAAAAW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79087225" w:rsidR="00A25EB0" w:rsidRDefault="00557791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71107C9A">
                <wp:simplePos x="0" y="0"/>
                <wp:positionH relativeFrom="column">
                  <wp:posOffset>2427605</wp:posOffset>
                </wp:positionH>
                <wp:positionV relativeFrom="paragraph">
                  <wp:posOffset>8572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B1E2E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1.15pt;margin-top:6.7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AT0BvPeAAAACQEAAA8AAABkcnMvZG93bnJldi54bWxMj8FOwzAQ&#10;RO9I/IO1SNyokwZoCXGqCqlSBUIqLR/gxEsSYa9D7LbJ37OIAxx35ml2pliNzooTDqHzpCCdJSCQ&#10;am86ahS8HzY3SxAhajLaekIFEwZYlZcXhc6NP9MbnvaxERxCIdcK2hj7XMpQt+h0mPkeib0PPzgd&#10;+RwaaQZ95nBn5TxJ7qXTHfGHVvf41GL9uT86BQ/bvqns7uU5/UqGzbbbTa/jelLq+mpcP4KIOMY/&#10;GH7qc3UouVPlj2SCsAqy5TxjlI3sDgQDt4uUx1W/giwL+X9B+Q0AAP//AwBQSwECLQAUAAYACAAA&#10;ACEAtoM4kv4AAADhAQAAEwAAAAAAAAAAAAAAAAAAAAAAW0NvbnRlbnRfVHlwZXNdLnhtbFBLAQIt&#10;ABQABgAIAAAAIQA4/SH/1gAAAJQBAAALAAAAAAAAAAAAAAAAAC8BAABfcmVscy8ucmVsc1BLAQIt&#10;ABQABgAIAAAAIQCTHVk15gEAADQEAAAOAAAAAAAAAAAAAAAAAC4CAABkcnMvZTJvRG9jLnhtbFBL&#10;AQItABQABgAIAAAAIQAE9Abz3gAAAAk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F463225" w:rsidR="00A25EB0" w:rsidRDefault="000260A1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20891A4E">
                <wp:simplePos x="0" y="0"/>
                <wp:positionH relativeFrom="column">
                  <wp:posOffset>1409700</wp:posOffset>
                </wp:positionH>
                <wp:positionV relativeFrom="paragraph">
                  <wp:posOffset>31115</wp:posOffset>
                </wp:positionV>
                <wp:extent cx="0" cy="396000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B4280" id="Straight Arrow Connector 36" o:spid="_x0000_s1026" type="#_x0000_t32" style="position:absolute;margin-left:111pt;margin-top:2.45pt;width:0;height:31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7Tq5gEAADQEAAAOAAAAZHJzL2Uyb0RvYy54bWysU9uO0zAQfUfiHyy/06S7UgVR0xXqsrwg&#10;qNjlA7yO3ViyPdbYNM3fM3bSlJuQQLw4GXvOzDnH4+3d2Vl2UhgN+JavVzVnykvojD+2/MvTw6vX&#10;nMUkfCcseNXyUUV+t3v5YjuERt1AD7ZTyKiIj80QWt6nFJqqirJXTsQVBOXpUAM6kSjEY9WhGKi6&#10;s9VNXW+qAbALCFLFSLv30yHflfpaK5k+aR1VYrblxC2VFcv6nNdqtxXNEUXojZxpiH9g4YTx1HQp&#10;dS+SYF/R/FLKGYkQQaeVBFeB1kaqooHUrOuf1Dz2IqiihcyJYbEp/r+y8uPpgMx0Lb/dcOaFozt6&#10;TCjMsU/sLSIMbA/ek4+AjFLIryHEhmB7f8A5iuGAWfxZo8tfksXOxeNx8VidE5PTpqTd2zebui72&#10;V1dcwJjeK3As/7Q8zjwWAutisTh9iIk6E/ACyE2tz2sEa7oHY20J8hSpvUV2EnT/6bzO/An3Q1YS&#10;xr7zHUtjIPEJjfBHq+bMXLXKiieN5S+NVk0dPytN3pGqiVmZ2ms/IaXy6dLTesrOME3sFmBdJP0R&#10;OOdnqCoT/TfgBVE6g08L2BkP+LvuV5v0lH9xYNKdLXiGbiy3X6yh0Syuzs8oz/73cYFfH/vuGwAA&#10;AP//AwBQSwMEFAAGAAgAAAAhAFsES5fdAAAACAEAAA8AAABkcnMvZG93bnJldi54bWxMj1FLwzAU&#10;hd8F/0O4gm8uXZXpam/HEAZDEeb0B6TNtS0mNzXJtvbfG/FhPh7O4ZzvlKvRGnEkH3rHCPNZBoK4&#10;cbrnFuHjfXPzACJExVoZx4QwUYBVdXlRqkK7E7/RcR9bkUo4FAqhi3EopAxNR1aFmRuIk/fpvFUx&#10;Sd9K7dUplVsj8yxbSKt6TgudGuipo+Zrf7AIy+3Q1mb38jz/zvxm2++m13E9IV5fjetHEJHGeA7D&#10;L35Chyox1e7AOgiDkOd5+hIR7pYgkv+na4TF/S3IqpT/D1Q/AAAA//8DAFBLAQItABQABgAIAAAA&#10;IQC2gziS/gAAAOEBAAATAAAAAAAAAAAAAAAAAAAAAABbQ29udGVudF9UeXBlc10ueG1sUEsBAi0A&#10;FAAGAAgAAAAhADj9If/WAAAAlAEAAAsAAAAAAAAAAAAAAAAALwEAAF9yZWxzLy5yZWxzUEsBAi0A&#10;FAAGAAgAAAAhAIwDtOrmAQAANAQAAA4AAAAAAAAAAAAAAAAALgIAAGRycy9lMm9Eb2MueG1sUEsB&#10;Ai0AFAAGAAgAAAAhAFsES5fdAAAACAEAAA8AAAAAAAAAAAAAAAAAQA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0D8AA4D6" w:rsidR="00A25EB0" w:rsidRDefault="00A25EB0" w:rsidP="00693447">
      <w:pPr>
        <w:spacing w:after="0" w:line="240" w:lineRule="auto"/>
      </w:pPr>
    </w:p>
    <w:p w14:paraId="3565BBFE" w14:textId="4C4C51CD" w:rsidR="00A25EB0" w:rsidRDefault="007F718C" w:rsidP="00693447">
      <w:pPr>
        <w:spacing w:after="0" w:line="240" w:lineRule="auto"/>
      </w:pPr>
      <w:r w:rsidRPr="00560609"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8A992A1">
                <wp:simplePos x="0" y="0"/>
                <wp:positionH relativeFrom="column">
                  <wp:posOffset>573206</wp:posOffset>
                </wp:positionH>
                <wp:positionV relativeFrom="paragraph">
                  <wp:posOffset>-121314</wp:posOffset>
                </wp:positionV>
                <wp:extent cx="1887220" cy="939389"/>
                <wp:effectExtent l="0" t="0" r="17780" b="133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3938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958C6F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07B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A26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5.15pt;margin-top:-9.55pt;width:148.6pt;height:73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mpKhwIAAHAFAAAOAAAAZHJzL2Uyb0RvYy54bWysVEtv2zAMvg/YfxB0Xx2n6ZoEdYogRYcB&#10;RVu0HXpWZKkWIIuapMTOfv0o+ZGgK3YYloMjieRH8uPj6rqtNdkL5xWYguZnE0qE4VAq81bQHy+3&#10;X+aU+MBMyTQYUdCD8PR69fnTVWOXYgoV6FI4giDGLxtb0CoEu8wyzytRM38GVhgUSnA1C3h1b1np&#10;WIPotc6mk8nXrAFXWgdceI+vN52QrhK+lIKHBym9CEQXFGML6evSdxu/2eqKLd8cs5XifRjsH6Ko&#10;mTLodIS6YYGRnVN/QNWKO/AgwxmHOgMpFRcpB8wmn7zL5rliVqRckBxvR5r8/4Pl9/tn++iQhsb6&#10;pcdjzKKVro7/GB9pE1mHkSzRBsLxMZ/PL6dT5JSjbHG+OJ8vIpvZ0do6H74JqEk8FNRhMRJHbH/n&#10;Q6c6qERnBm6V1qkg2sQHD1qV8S1dYkeIjXZkz7CWoc17byda6DtaZsdU0ikctIgQ2jwJSVSJwU9T&#10;IKnLjpiMc2FC3okqVorO1cUEf4OzIYqUaAKMyBKDHLF7gEGzAxmwu7R7/WgqUpOOxpO/BdYZjxbJ&#10;M5gwGtfKgPsIQGNWvedOfyCpoyayFNpti9xgKaNmfNlCeXh0xEE3NN7yW4WFvGM+PDKHU4K1x8kP&#10;D/iRGpqCQn+ipAL366P3qI/Ni1JKGpy6gvqfO+YEJfq7wbZe5LNZHNN0mV1cxv5yp5LtqcTs6g1g&#10;M+S4YyxPx6gf9HCUDupXXBDr6BVFzHD0XVAe3HDZhG4b4IrhYr1OajialoU782x5BI88x0Z9aV+Z&#10;s303B5yDexgmlC3fNXWnGy0NrHcBpEodf+S1rwCOdWqlfgXFvXF6T1rHRbn6DQAA//8DAFBLAwQU&#10;AAYACAAAACEAtZf1TOIAAAAKAQAADwAAAGRycy9kb3ducmV2LnhtbEyPwU7DMBBE70j8g7VIXKrW&#10;SStoGuJUCATqoUKihQO3TbzEobEdxW4b/p7lBMfVPM28Ldaj7cSJhtB6pyCdJSDI1V63rlHwtn+a&#10;ZiBCRKex844UfFOAdXl5UWCu/dm90mkXG8ElLuSowMTY51KG2pDFMPM9Oc4+/WAx8jk0Ug945nLb&#10;yXmS3EqLreMFgz09GKoPu6NV8LEZY/OVPsftASfvk42p6pfHSqnrq/H+DkSkMf7B8KvP6lCyU+WP&#10;TgfRKVglCyYVTNNVCoKBRba8AVExOc8ykGUh/79Q/gAAAP//AwBQSwECLQAUAAYACAAAACEAtoM4&#10;kv4AAADhAQAAEwAAAAAAAAAAAAAAAAAAAAAAW0NvbnRlbnRfVHlwZXNdLnhtbFBLAQItABQABgAI&#10;AAAAIQA4/SH/1gAAAJQBAAALAAAAAAAAAAAAAAAAAC8BAABfcmVscy8ucmVsc1BLAQItABQABgAI&#10;AAAAIQB+KmpKhwIAAHAFAAAOAAAAAAAAAAAAAAAAAC4CAABkcnMvZTJvRG9jLnhtbFBLAQItABQA&#10;BgAIAAAAIQC1l/VM4gAAAAoBAAAPAAAAAAAAAAAAAAAAAOEEAABkcnMvZG93bnJldi54bWxQSwUG&#10;AAAAAAQABADzAAAA8AUAAAAA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958C6F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07B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A26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57791" w:rsidRPr="00560609"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10B003D">
                <wp:simplePos x="0" y="0"/>
                <wp:positionH relativeFrom="column">
                  <wp:posOffset>3019425</wp:posOffset>
                </wp:positionH>
                <wp:positionV relativeFrom="paragraph">
                  <wp:posOffset>116205</wp:posOffset>
                </wp:positionV>
                <wp:extent cx="1887220" cy="5238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62608B9B" w:rsidR="00560609" w:rsidRPr="00560609" w:rsidRDefault="00560609" w:rsidP="0055779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5577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37.75pt;margin-top:9.15pt;width:148.6pt;height:4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n+0hwIAAHEFAAAOAAAAZHJzL2Uyb0RvYy54bWysVEtv2zAMvg/YfxB0Xx1nzZoFdYqgRYcB&#10;RVesHXpWZKk2IIsapcTOfv0o+ZGgK3YYloMjieRH8uPj8qprDNsr9DXYgudnM86UlVDW9qXgP55u&#10;Pyw580HYUhiwquAH5fnV+v27y9at1BwqMKVCRiDWr1pX8CoEt8oyLyvVCH8GTlkSasBGBLriS1ai&#10;aAm9Mdl8NvuUtYClQ5DKe3q96YV8nfC1VjJ809qrwEzBKbaQvpi+2/jN1pdi9YLCVbUcwhD/EEUj&#10;aktOJ6gbEQTbYf0HVFNLBA86nEloMtC6lirlQNnks1fZPFbCqZQLkePdRJP/f7Dyfv/oHpBoaJ1f&#10;eTrGLDqNTfyn+FiXyDpMZKkuMEmP+XJ5MZ8Tp5Jki/nH5cUispkdrR368EVBw+Kh4EjFSByJ/Z0P&#10;veqoEp1ZuK2NSQUxNj54MHUZ39IldoS6Nsj2gmoZunzwdqJFvqNldkwlncLBqAhh7HelWV1S8PMU&#10;SOqyI6aQUtmQ96JKlKp3tZjRb3Q2RpESTYARWVOQE/YAMGr2ICN2n/agH01VatLJePa3wHrjySJ5&#10;Bhsm46a2gG8BGMpq8NzrjyT11ESWQrftiBuqa8o1Pm2hPDwgQ+inxjt5W1Ml74QPDwJpTKj4NPrh&#10;G320gbbgMJw4qwB/vfUe9al7ScpZS2NXcP9zJ1BxZr5a6uvP+fl5nNN0OV9cxAbDU8n2VGJ3zTVQ&#10;N+S0ZJxMx6gfzHjUCM0zbYhN9EoiYSX5LrgMOF6uQ78OaMdItdkkNZpNJ8KdfXQygkeiY6c+dc8C&#10;3dDOgQbhHsYRFatXXd3rRksLm10AXaeWP/I6lIDmOvXSsIPi4ji9J63jplz/BgAA//8DAFBLAwQU&#10;AAYACAAAACEAnO9s/+EAAAAKAQAADwAAAGRycy9kb3ducmV2LnhtbEyPwU7DMAyG70i8Q2QkLhNL&#10;NhitStMJgUA7ICQGHLi5TWjKGqdqsq28PeYER/v/9PtzuZ58Lw52jF0gDYu5AmGpCaajVsPb68NF&#10;DiImJIN9IKvh20ZYV6cnJRYmHOnFHrapFVxCsUANLqWhkDI2znqM8zBY4uwzjB4Tj2MrzYhHLve9&#10;XCp1LT12xBccDvbO2Wa33XsNH5sptV+Lx/S0w9n7bOPq5vm+1vr8bLq9AZHslP5g+NVndajYqQ57&#10;MlH0Gq6y1YpRDvJLEAxk2TIDUfNCqRxkVcr/L1Q/AAAA//8DAFBLAQItABQABgAIAAAAIQC2gziS&#10;/gAAAOEBAAATAAAAAAAAAAAAAAAAAAAAAABbQ29udGVudF9UeXBlc10ueG1sUEsBAi0AFAAGAAgA&#10;AAAhADj9If/WAAAAlAEAAAsAAAAAAAAAAAAAAAAALwEAAF9yZWxzLy5yZWxzUEsBAi0AFAAGAAgA&#10;AAAhAC8qf7SHAgAAcQUAAA4AAAAAAAAAAAAAAAAALgIAAGRycy9lMm9Eb2MueG1sUEsBAi0AFAAG&#10;AAgAAAAhAJzvbP/hAAAACgEAAA8AAAAAAAAAAAAAAAAA4QQAAGRycy9kb3ducmV2LnhtbFBLBQYA&#10;AAAABAAEAPMAAADvBQAAAAA=&#10;" filled="f" strokecolor="black [3213]" strokeweight="1pt">
                <v:textbox>
                  <w:txbxContent>
                    <w:p w14:paraId="16997DBE" w14:textId="62608B9B" w:rsidR="00560609" w:rsidRPr="00560609" w:rsidRDefault="00560609" w:rsidP="0055779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5577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0)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713FBCBC" w:rsidR="00A25EB0" w:rsidRDefault="00A25EB0" w:rsidP="00693447">
      <w:pPr>
        <w:spacing w:after="0" w:line="240" w:lineRule="auto"/>
      </w:pPr>
    </w:p>
    <w:p w14:paraId="18CAB8BE" w14:textId="32B308FC" w:rsidR="00A25EB0" w:rsidRDefault="00557791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976E754">
                <wp:simplePos x="0" y="0"/>
                <wp:positionH relativeFrom="column">
                  <wp:posOffset>2459990</wp:posOffset>
                </wp:positionH>
                <wp:positionV relativeFrom="paragraph">
                  <wp:posOffset>4000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FDD9D6" id="Straight Arrow Connector 17" o:spid="_x0000_s1026" type="#_x0000_t32" style="position:absolute;margin-left:193.7pt;margin-top:3.1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NWrvCd0AAAAH&#10;AQAADwAAAGRycy9kb3ducmV2LnhtbEyOUWvCMBSF3wf+h3CFvc20U6rrmooMBNkYOLcfkDbXtpjc&#10;dEnU9t8v24t7PJzDd75iPRjNLuh8Z0lAOkuAIdVWddQI+PrcPqyA+SBJSW0JBYzoYV1O7gqZK3ul&#10;D7wcQsMihHwuBbQh9Dnnvm7RSD+zPVLsjtYZGWJ0DVdOXiPcaP6YJBk3sqP40MoeX1qsT4ezEfC0&#10;65tK799e0+/EbXfdfnwfNqMQ99Nh8wws4BBuY/jVj+pQRqfKnkl5pgXMV8tFnArI5sBiv1hmKbDq&#10;L/Oy4P/9yx8AAAD//wMAUEsBAi0AFAAGAAgAAAAhALaDOJL+AAAA4QEAABMAAAAAAAAAAAAAAAAA&#10;AAAAAFtDb250ZW50X1R5cGVzXS54bWxQSwECLQAUAAYACAAAACEAOP0h/9YAAACUAQAACwAAAAAA&#10;AAAAAAAAAAAvAQAAX3JlbHMvLnJlbHNQSwECLQAUAAYACAAAACEAA0VuzcoBAAD9AwAADgAAAAAA&#10;AAAAAAAAAAAuAgAAZHJzL2Uyb0RvYy54bWxQSwECLQAUAAYACAAAACEANWrvCd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477CC162" w:rsidR="00A25EB0" w:rsidRDefault="00557791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F4F555E" wp14:editId="6D6BB9E2">
                <wp:simplePos x="0" y="0"/>
                <wp:positionH relativeFrom="column">
                  <wp:posOffset>1393825</wp:posOffset>
                </wp:positionH>
                <wp:positionV relativeFrom="paragraph">
                  <wp:posOffset>104775</wp:posOffset>
                </wp:positionV>
                <wp:extent cx="0" cy="468000"/>
                <wp:effectExtent l="76200" t="0" r="57150" b="65405"/>
                <wp:wrapNone/>
                <wp:docPr id="1658866439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BFB1F" id="Straight Arrow Connector 35" o:spid="_x0000_s1026" type="#_x0000_t32" style="position:absolute;margin-left:109.75pt;margin-top:8.25pt;width:0;height:36.8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s8VyQEAAP0DAAAOAAAAZHJzL2Uyb0RvYy54bWysU8uO1DAQvCPxD5bvTDIrtFpFk9nDLMsF&#10;wYrHB3iddmLJL9nNJPl72s5MwktIIC6d2O7q6iq3D/eTNewMMWnvWr7f1ZyBk77Trm/5l8+Pr+44&#10;SyhcJ4x30PIZEr8/vnxxGEMDN37wpoPIqIhLzRhaPiCGpqqSHMCKtPMBHB0qH61AWsa+6qIYqbo1&#10;1U1d31ajj12IXkJKtPuwHPJjqa8USPygVAJkpuXUG5YYS3zOsToeRNNHEQYtL22If+jCCu2IdC31&#10;IFCwr1H/UspqGX3yCnfS28orpSUUDaRmX/+k5tMgAhQtZE4Kq03p/5WV788n9xTJhjGkJoWnmFVM&#10;Ktr8pf7YVMyaV7NgQiaXTUm7r2/v6rr4WG24EBO+BW9Z/ml5wih0P+DJO0c34uO+eCXO7xISMwGv&#10;gExqXI7JG909amPKIo8DnExkZ0EXidM+XxzhfshCoc0b1zGcA00aRi1cb+CSmatWm8byh7OBhfEj&#10;KKY7UrV0VsZv4xNSgsMrp3GUnWGKuluBdZH0R+AlP0OhjObfgFdEYfYOV7DVzsffsW82qSX/6sCi&#10;O1vw7Lu53H6xhmasuHp5D3mIv18X+PZqj98AAAD//wMAUEsDBBQABgAIAAAAIQCEhkJG3QAAAAkB&#10;AAAPAAAAZHJzL2Rvd25yZXYueG1sTI/RSsNAEEXfBf9hGcE3u5uAxcZsShEKRRFq9QM22TEJ7s7G&#10;7LZN/t4RH+zTMHMvd84t15N34oRj7ANpyBYKBFITbE+tho/37d0DiJgMWeMCoYYZI6yr66vSFDac&#10;6Q1Ph9QKDqFYGA1dSkMhZWw69CYuwoDE2mcYvUm8jq20ozlzuHcyV2opvemJP3RmwKcOm6/D0WtY&#10;7Ya2dvuX5+xbjdtdv59fp82s9e3NtHkEkXBK/2b4xWd0qJipDkeyUTgNeba6ZysLS55s+DvUnK5y&#10;kFUpLxtUPwAAAP//AwBQSwECLQAUAAYACAAAACEAtoM4kv4AAADhAQAAEwAAAAAAAAAAAAAAAAAA&#10;AAAAW0NvbnRlbnRfVHlwZXNdLnhtbFBLAQItABQABgAIAAAAIQA4/SH/1gAAAJQBAAALAAAAAAAA&#10;AAAAAAAAAC8BAABfcmVscy8ucmVsc1BLAQItABQABgAIAAAAIQBJjs8VyQEAAP0DAAAOAAAAAAAA&#10;AAAAAAAAAC4CAABkcnMvZTJvRG9jLnhtbFBLAQItABQABgAIAAAAIQCEhkJG3QAAAAk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22BCB4F" w14:textId="77777777" w:rsidR="00A25EB0" w:rsidRDefault="00A25EB0" w:rsidP="00693447">
      <w:pPr>
        <w:spacing w:after="0" w:line="240" w:lineRule="auto"/>
      </w:pPr>
    </w:p>
    <w:p w14:paraId="65234AD2" w14:textId="1E699EFC" w:rsidR="00A25EB0" w:rsidRDefault="00A25EB0" w:rsidP="00693447">
      <w:pPr>
        <w:spacing w:after="0" w:line="240" w:lineRule="auto"/>
      </w:pPr>
    </w:p>
    <w:p w14:paraId="15FA522E" w14:textId="6218177A" w:rsidR="00A25EB0" w:rsidRDefault="009B3DF7" w:rsidP="00693447">
      <w:pPr>
        <w:spacing w:after="0" w:line="240" w:lineRule="auto"/>
      </w:pPr>
      <w:r w:rsidRPr="00560609"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0F69671">
                <wp:simplePos x="0" y="0"/>
                <wp:positionH relativeFrom="column">
                  <wp:posOffset>558800</wp:posOffset>
                </wp:positionH>
                <wp:positionV relativeFrom="paragraph">
                  <wp:posOffset>72764</wp:posOffset>
                </wp:positionV>
                <wp:extent cx="1887220" cy="811530"/>
                <wp:effectExtent l="0" t="0" r="1778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115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36C372D" w14:textId="4937EBED" w:rsidR="000579FA" w:rsidRPr="007F718C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A26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F9CB9B2" w14:textId="51C183CC" w:rsidR="000579FA" w:rsidRPr="007F718C" w:rsidRDefault="007F718C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F71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imal</w:t>
                            </w:r>
                            <w:r w:rsidR="000579FA" w:rsidRPr="007F71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odels: </w:t>
                            </w:r>
                            <w:r w:rsidR="006A26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  <w:p w14:paraId="360FDC37" w14:textId="3DCD3708" w:rsidR="007F718C" w:rsidRPr="007F718C" w:rsidRDefault="009068C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uman studies: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4pt;margin-top:5.75pt;width:148.6pt;height:63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EiziAIAAHEFAAAOAAAAZHJzL2Uyb0RvYy54bWysVEtv2zAMvg/YfxB0Xx1n7ZoFdYqgRYcB&#10;RVu0HXpWZKk2IIsapcTOfv0o+ZGgK3YYloMjieRH8uPj4rJrDNsp9DXYgucnM86UlVDW9rXgP55v&#10;Pi0480HYUhiwquB75fnl6uOHi9Yt1RwqMKVCRiDWL1tX8CoEt8wyLyvVCH8CTlkSasBGBLria1ai&#10;aAm9Mdl8NvuStYClQ5DKe3q97oV8lfC1VjLca+1VYKbgFFtIX0zfTfxmqwuxfEXhqloOYYh/iKIR&#10;tSWnE9S1CIJtsf4DqqklggcdTiQ0GWhdS5VyoGzy2ZtsnirhVMqFyPFuosn/P1h5t3tyD0g0tM4v&#10;PR1jFp3GJv5TfKxLZO0nslQXmKTHfLE4n8+JU0myRZ6ffU5sZgdrhz58U9CweCg4UjESR2J36wN5&#10;JNVRJTqzcFMbkwpibHzwYOoyvqVL7Ah1ZZDtBNUydHmsHUEcadEtWmaHVNIp7I2KEMY+Ks3qkoKf&#10;p0BSlx0whZTKhrwXVaJUvauzGf1GZ2MUyXUCjMiagpywB4BRswcZsfuYB/1oqlKTTsazvwXWG08W&#10;yTPYMBk3tQV8D8BQVoPnXn8kqacmshS6TUfcUF2TanzaQLl/QIbQT4138qamSt4KHx4E0phQ8Wn0&#10;wz19tIG24DCcOKsAf733HvWpe0nKWUtjV3D/cytQcWa+W+rrr/npaZzTdDk9O48NhseSzbHEbpsr&#10;oG7Iack4mY5RP5jxqBGaF9oQ6+iVRMJK8l1wGXC8XIV+HdCOkWq9Tmo0m06EW/vkZASPRMdOfe5e&#10;BLqhnQMNwh2MIyqWb7q6142WFtbbALpOLX/gdSgBzXXqpWEHxcVxfE9ah025+g0AAP//AwBQSwME&#10;FAAGAAgAAAAhAKjtPdbhAAAACQEAAA8AAABkcnMvZG93bnJldi54bWxMj8FOwzAQRO9I/IO1SFwq&#10;6qRRUQhxKgQC9YAqUdoDNyde4tDYjuJtG/6e5QTHnRnNvilXk+vFCcfYBa8gnScg0DfBdL5VsHt/&#10;vslBRNLe6D54VPCNEVbV5UWpCxPO/g1PW2oFl/hYaAWWaCikjI1Fp+M8DOjZ+wyj08Tn2Eoz6jOX&#10;u14ukuRWOt15/mD1gI8Wm8P26BR8rCdqv9IXej3o2X62tnWzeaqVur6aHu5BEE70F4ZffEaHipnq&#10;cPQmil5BnvMUYj1dgmA/y5cLEDUL2V0Gsirl/wXVDwAAAP//AwBQSwECLQAUAAYACAAAACEAtoM4&#10;kv4AAADhAQAAEwAAAAAAAAAAAAAAAAAAAAAAW0NvbnRlbnRfVHlwZXNdLnhtbFBLAQItABQABgAI&#10;AAAAIQA4/SH/1gAAAJQBAAALAAAAAAAAAAAAAAAAAC8BAABfcmVscy8ucmVsc1BLAQItABQABgAI&#10;AAAAIQCEAEiziAIAAHEFAAAOAAAAAAAAAAAAAAAAAC4CAABkcnMvZTJvRG9jLnhtbFBLAQItABQA&#10;BgAIAAAAIQCo7T3W4QAAAAkBAAAPAAAAAAAAAAAAAAAAAOIEAABkcnMvZG93bnJldi54bWxQSwUG&#10;AAAAAAQABADzAAAA8AU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36C372D" w14:textId="4937EBED" w:rsidR="000579FA" w:rsidRPr="007F718C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A26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F9CB9B2" w14:textId="51C183CC" w:rsidR="000579FA" w:rsidRPr="007F718C" w:rsidRDefault="007F718C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F71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imal</w:t>
                      </w:r>
                      <w:r w:rsidR="000579FA" w:rsidRPr="007F71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odels: </w:t>
                      </w:r>
                      <w:r w:rsidR="006A26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</w:p>
                    <w:p w14:paraId="360FDC37" w14:textId="3DCD3708" w:rsidR="007F718C" w:rsidRPr="007F718C" w:rsidRDefault="009068C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uman studies: 4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1BECAF91" w:rsidR="00A25EB0" w:rsidRDefault="000415AD" w:rsidP="00693447">
      <w:pPr>
        <w:spacing w:after="0" w:line="240" w:lineRule="auto"/>
      </w:pPr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2D0B1B52" w14:textId="376D29DF" w:rsidR="003350D4" w:rsidRDefault="008303B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bookmarkStart w:id="0" w:name="_Hlk67299547"/>
      <w:r>
        <w:rPr>
          <w:rFonts w:asciiTheme="minorHAnsi" w:eastAsiaTheme="minorEastAsia" w:hAnsiTheme="minorHAnsi" w:cstheme="minorBidi"/>
          <w:color w:val="auto"/>
          <w:sz w:val="20"/>
          <w:szCs w:val="20"/>
          <w:lang w:val="en-AU" w:eastAsia="zh-CN"/>
        </w:rPr>
        <w:t xml:space="preserve">Modified </w:t>
      </w:r>
      <w:r w:rsidR="00C6526D">
        <w:rPr>
          <w:rFonts w:asciiTheme="minorHAnsi" w:eastAsiaTheme="minorEastAsia" w:hAnsiTheme="minorHAnsi" w:cstheme="minorBidi"/>
          <w:color w:val="auto"/>
          <w:sz w:val="20"/>
          <w:szCs w:val="20"/>
          <w:lang w:val="en-AU" w:eastAsia="zh-CN"/>
        </w:rPr>
        <w:t>from</w:t>
      </w:r>
      <w:r w:rsidR="0072689E"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="0072689E" w:rsidRPr="003B6102">
        <w:rPr>
          <w:rFonts w:ascii="Arial" w:hAnsi="Arial" w:cs="Arial"/>
          <w:color w:val="000000" w:themeColor="text1"/>
          <w:sz w:val="18"/>
          <w:szCs w:val="20"/>
        </w:rPr>
        <w:t>Page MJ et al. BMJ 2021;</w:t>
      </w:r>
      <w:proofErr w:type="gramStart"/>
      <w:r w:rsidR="0072689E"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="0072689E"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="0072689E"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="0072689E"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="0072689E"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="0072689E"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bookmarkEnd w:id="0"/>
    <w:p w14:paraId="4BF53E18" w14:textId="377C02DE" w:rsidR="00F776AA" w:rsidRDefault="00F776AA">
      <w:pPr>
        <w:rPr>
          <w:rFonts w:ascii="Arial" w:hAnsi="Arial" w:cs="Arial"/>
          <w:sz w:val="18"/>
          <w:szCs w:val="18"/>
          <w:lang w:val="da-DK"/>
        </w:rPr>
      </w:pPr>
      <w:r>
        <w:rPr>
          <w:rFonts w:ascii="Arial" w:hAnsi="Arial" w:cs="Arial"/>
          <w:sz w:val="18"/>
          <w:szCs w:val="18"/>
          <w:lang w:val="da-DK"/>
        </w:rPr>
        <w:br w:type="page"/>
      </w:r>
    </w:p>
    <w:p w14:paraId="5990C6E0" w14:textId="0A390C6C" w:rsidR="00F776AA" w:rsidRDefault="009E2DED" w:rsidP="00F776AA">
      <w:pPr>
        <w:rPr>
          <w:rFonts w:ascii="Arial" w:eastAsia="Times New Roman" w:hAnsi="Arial" w:cs="Arial"/>
          <w:sz w:val="18"/>
          <w:szCs w:val="18"/>
          <w:lang w:val="da-DK" w:eastAsia="en-CA"/>
        </w:rPr>
      </w:pPr>
      <w:r>
        <w:rPr>
          <w:rFonts w:ascii="Arial" w:eastAsia="Times New Roman" w:hAnsi="Arial" w:cs="Arial"/>
          <w:sz w:val="18"/>
          <w:szCs w:val="18"/>
          <w:lang w:val="da-DK" w:eastAsia="en-CA"/>
        </w:rPr>
        <w:lastRenderedPageBreak/>
        <w:t>Table 1</w:t>
      </w:r>
      <w:r w:rsidR="00F776AA">
        <w:rPr>
          <w:rFonts w:ascii="Arial" w:eastAsia="Times New Roman" w:hAnsi="Arial" w:cs="Arial"/>
          <w:sz w:val="18"/>
          <w:szCs w:val="18"/>
          <w:lang w:val="da-DK" w:eastAsia="en-CA"/>
        </w:rPr>
        <w:t xml:space="preserve"> supplementary</w:t>
      </w:r>
    </w:p>
    <w:p w14:paraId="554F51A7" w14:textId="42BF934F" w:rsidR="00F776AA" w:rsidRDefault="00F776AA" w:rsidP="00F776AA">
      <w:pPr>
        <w:rPr>
          <w:rFonts w:ascii="Arial" w:eastAsia="Times New Roman" w:hAnsi="Arial" w:cs="Arial"/>
          <w:sz w:val="18"/>
          <w:szCs w:val="18"/>
          <w:lang w:val="da-DK" w:eastAsia="en-CA"/>
        </w:rPr>
      </w:pPr>
    </w:p>
    <w:tbl>
      <w:tblPr>
        <w:tblW w:w="133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9"/>
        <w:gridCol w:w="1180"/>
        <w:gridCol w:w="1546"/>
        <w:gridCol w:w="1388"/>
        <w:gridCol w:w="972"/>
        <w:gridCol w:w="923"/>
        <w:gridCol w:w="1314"/>
        <w:gridCol w:w="923"/>
        <w:gridCol w:w="1217"/>
        <w:gridCol w:w="1094"/>
        <w:gridCol w:w="911"/>
      </w:tblGrid>
      <w:tr w:rsidR="00F776AA" w:rsidRPr="00F776AA" w14:paraId="7913372A" w14:textId="77777777" w:rsidTr="00F776AA">
        <w:trPr>
          <w:trHeight w:val="480"/>
          <w:jc w:val="center"/>
        </w:trPr>
        <w:tc>
          <w:tcPr>
            <w:tcW w:w="1335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19878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24"/>
                <w:szCs w:val="24"/>
                <w:lang w:val="en-US" w:eastAsia="es-MX"/>
              </w:rPr>
            </w:pPr>
            <w:r w:rsidRPr="00F776AA">
              <w:rPr>
                <w:rFonts w:ascii="Arial" w:eastAsia="Times New Roman" w:hAnsi="Arial" w:cs="Arial"/>
                <w:color w:val="111111"/>
                <w:sz w:val="24"/>
                <w:szCs w:val="24"/>
                <w:lang w:val="en-US" w:eastAsia="es-MX"/>
              </w:rPr>
              <w:t>SYRCLE risk of bias assessment of included studies</w:t>
            </w:r>
          </w:p>
        </w:tc>
      </w:tr>
      <w:tr w:rsidR="00F776AA" w:rsidRPr="00F776AA" w14:paraId="088DDFB0" w14:textId="77777777" w:rsidTr="00F776AA">
        <w:trPr>
          <w:trHeight w:val="600"/>
          <w:jc w:val="center"/>
        </w:trPr>
        <w:tc>
          <w:tcPr>
            <w:tcW w:w="1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844F5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Author (Reference)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A7134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Selection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bias</w:t>
            </w:r>
            <w:proofErr w:type="spellEnd"/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597A9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Performance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bias</w:t>
            </w:r>
            <w:proofErr w:type="spellEnd"/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D19C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Detection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bias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135BF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Attrition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bia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7C5B1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Reporting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bia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7E0F5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Other</w:t>
            </w:r>
          </w:p>
        </w:tc>
      </w:tr>
      <w:tr w:rsidR="00F776AA" w:rsidRPr="00F776AA" w14:paraId="5C3EC722" w14:textId="77777777" w:rsidTr="00F776AA">
        <w:trPr>
          <w:trHeight w:val="945"/>
          <w:jc w:val="center"/>
        </w:trPr>
        <w:tc>
          <w:tcPr>
            <w:tcW w:w="1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B1DC2" w14:textId="77777777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16582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Sequence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generation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FF163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Baseline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characteristic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C2F8B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Allocation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concealmen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8B366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Random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housing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729F7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Blinding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1E7BC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Random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outcome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assessment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3ECA4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Blinding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A2526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Incomplete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outcome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dat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E6EA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Selective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outcome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reporting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A7D1E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B1B1B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Other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sources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of</w:t>
            </w:r>
            <w:proofErr w:type="spellEnd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1B1B1B"/>
                <w:lang w:val="es-MX" w:eastAsia="es-MX"/>
              </w:rPr>
              <w:t>bias</w:t>
            </w:r>
            <w:proofErr w:type="spellEnd"/>
          </w:p>
        </w:tc>
      </w:tr>
      <w:tr w:rsidR="00F776AA" w:rsidRPr="00F776AA" w14:paraId="06C2E005" w14:textId="77777777" w:rsidTr="00310BEC">
        <w:trPr>
          <w:trHeight w:val="255"/>
          <w:jc w:val="center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A3805" w14:textId="6279A691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Wong (25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8F3FB65" w14:textId="59729E0E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3003AF8" w14:textId="75B26FA9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AE2F770" w14:textId="1A70D545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03B5822" w14:textId="1368116A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FB0DF08" w14:textId="75428152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F68DEBF" w14:textId="7897DE92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535F8A3" w14:textId="45480FED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42906858" w14:textId="2C5EA0B5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38FFDDB9" w14:textId="2FC825CB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4AE9CF4F" w14:textId="7BF637D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3D6EF014" w14:textId="77777777" w:rsidTr="00310BEC">
        <w:trPr>
          <w:trHeight w:val="255"/>
          <w:jc w:val="center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8DCE1" w14:textId="710B8D9F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Patten (27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3DDEA55D" w14:textId="5D185C88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217AC3EB" w14:textId="3AD3741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DBACDC2" w14:textId="4F98FA9F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2747EF2" w14:textId="6D5ACDE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A36B9F1" w14:textId="02074E7D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0883CF4" w14:textId="3CED98AF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597246B" w14:textId="4F4248BF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425D1D86" w14:textId="19F7B75E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94272E0" w14:textId="63A70856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53DC301" w14:textId="1D265C13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48B36E68" w14:textId="77777777" w:rsidTr="00310BEC">
        <w:trPr>
          <w:trHeight w:val="255"/>
          <w:jc w:val="center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D0CA0" w14:textId="60ED0090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amirez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 (30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7DDA3C66" w14:textId="38F67F1E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384C12EF" w14:textId="075A9443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97F3AA8" w14:textId="50527B8C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0FA2516" w14:textId="3B629748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76D7F9B" w14:textId="413C24F5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EC52324" w14:textId="3AAE068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BE20C82" w14:textId="6C05EEFB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A06B317" w14:textId="72D4E299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E11475B" w14:textId="2004CA62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67EB4B44" w14:textId="0AA2BBA1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20EF889A" w14:textId="77777777" w:rsidTr="00310BEC">
        <w:trPr>
          <w:trHeight w:val="255"/>
          <w:jc w:val="center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9F6B8B" w14:textId="1AD793B1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Szafran (31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4CED6C37" w14:textId="2EDA4836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B5D6713" w14:textId="4A620EB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9482FB9" w14:textId="42337025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415BB4A8" w14:textId="6B840151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62E72CF" w14:textId="34098019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EF770F9" w14:textId="3F9436DD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5B5F160" w14:textId="1BD1180C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4FF9BF86" w14:textId="5CF0C562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3B3554BE" w14:textId="7B3FE2E8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800C76E" w14:textId="6377854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122AE6CC" w14:textId="77777777" w:rsidTr="00310BEC">
        <w:trPr>
          <w:trHeight w:val="255"/>
          <w:jc w:val="center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833EB" w14:textId="21E8BC04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Abouassal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 (32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72CC8C25" w14:textId="75CDCAD6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2C29561D" w14:textId="1A2AC4D4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8D954F3" w14:textId="512F2EFF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49CD3E1" w14:textId="35C7E87F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F794445" w14:textId="1729B315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A3CC344" w14:textId="3FF78EAF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81BC405" w14:textId="1D9388E6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C3BD61F" w14:textId="16AD9E03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E924916" w14:textId="32D4542A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2D0ACB6D" w14:textId="07110408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3B2A74D3" w14:textId="77777777" w:rsidTr="00310BEC">
        <w:trPr>
          <w:trHeight w:val="255"/>
          <w:jc w:val="center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4DD8E" w14:textId="75DC0569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Marusich (26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711441F6" w14:textId="4D38C677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1336F1B" w14:textId="28BF47F8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D3A38A6" w14:textId="162F1EDA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D9C09FA" w14:textId="77DDE1DF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6379536" w14:textId="104666AE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D6406D7" w14:textId="2E6FC0DB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1675838" w14:textId="1722D5C6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4B04EAF" w14:textId="1D8BCC21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AC77076" w14:textId="4A118799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20320D06" w14:textId="72EB5B11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25A1C4FC" w14:textId="77777777" w:rsidTr="00310BEC">
        <w:trPr>
          <w:trHeight w:val="255"/>
          <w:jc w:val="center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08DBA" w14:textId="5CE1DD27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Alshareef (28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69DA18EC" w14:textId="60528A62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6EFAF557" w14:textId="1839111F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CA3021E" w14:textId="0E742195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49507F4" w14:textId="540993B3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45EC0F4" w14:textId="00839C23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21D3C04" w14:textId="733983D6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6942418" w14:textId="5758581F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C3980DE" w14:textId="0841975C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5117774" w14:textId="4A71BBE2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A205676" w14:textId="1622A71D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210271F6" w14:textId="77777777" w:rsidTr="00310BEC">
        <w:trPr>
          <w:trHeight w:val="255"/>
          <w:jc w:val="center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EC266" w14:textId="74F301CB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Onyenwok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 (29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3344AE81" w14:textId="35161ABD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CE75078" w14:textId="06EC5F71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10701FC" w14:textId="6AFCFFC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4E3D3BA" w14:textId="09465A25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33E3C5F" w14:textId="06C33148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59ED784" w14:textId="1032C52E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9BEDD0C" w14:textId="6096B1E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A3301C8" w14:textId="1387ECDE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1D82920" w14:textId="116CBC7E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CAE97CE" w14:textId="5993AD5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1BFD3956" w14:textId="77777777" w:rsidTr="00310BEC">
        <w:trPr>
          <w:trHeight w:val="255"/>
          <w:jc w:val="center"/>
        </w:trPr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A9FB7" w14:textId="754CBB63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Dickinson (33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5F2E15E8" w14:textId="649DC352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60B4AD0" w14:textId="65A0CB22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A41C5C1" w14:textId="31500371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84C8628" w14:textId="3404A58E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AC38EEA" w14:textId="30F14C30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B4E6D70" w14:textId="55A83475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AC95801" w14:textId="42691DC7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6941CAA5" w14:textId="1445520B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1C080332" w14:textId="790A1E9C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7A6F542D" w14:textId="2C0C9057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FF77B2" w:rsidRPr="00F776AA" w14:paraId="6B9E16F5" w14:textId="77777777" w:rsidTr="00FF77B2">
        <w:trPr>
          <w:trHeight w:val="300"/>
          <w:jc w:val="center"/>
        </w:trPr>
        <w:tc>
          <w:tcPr>
            <w:tcW w:w="30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ABBD87" w14:textId="77777777" w:rsidR="00FF77B2" w:rsidRPr="00F776AA" w:rsidRDefault="00FF77B2" w:rsidP="00F77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vAlign w:val="bottom"/>
          </w:tcPr>
          <w:p w14:paraId="3592D09D" w14:textId="77777777" w:rsidR="00FF77B2" w:rsidRPr="00F776AA" w:rsidRDefault="00FF77B2" w:rsidP="00F776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F884" w14:textId="77777777" w:rsidR="00FF77B2" w:rsidRPr="00F776AA" w:rsidRDefault="00FF77B2" w:rsidP="00F776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FC5DC" w14:textId="77777777" w:rsidR="00FF77B2" w:rsidRPr="00F776AA" w:rsidRDefault="00FF77B2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3D99" w14:textId="77777777" w:rsidR="00FF77B2" w:rsidRPr="00F776AA" w:rsidRDefault="00FF77B2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5E4A9" w14:textId="77777777" w:rsidR="00FF77B2" w:rsidRPr="00F776AA" w:rsidRDefault="00FF77B2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FC36" w14:textId="77777777" w:rsidR="00FF77B2" w:rsidRPr="00F776AA" w:rsidRDefault="00FF77B2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59522" w14:textId="77777777" w:rsidR="00FF77B2" w:rsidRPr="00F776AA" w:rsidRDefault="00FF77B2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71A4F" w14:textId="77777777" w:rsidR="00FF77B2" w:rsidRPr="00F776AA" w:rsidRDefault="00FF77B2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242F" w14:textId="77777777" w:rsidR="00FF77B2" w:rsidRPr="00F776AA" w:rsidRDefault="00FF77B2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2DCD85A7" w14:textId="77777777" w:rsidTr="00310BEC">
        <w:trPr>
          <w:trHeight w:val="300"/>
          <w:jc w:val="center"/>
        </w:trPr>
        <w:tc>
          <w:tcPr>
            <w:tcW w:w="3069" w:type="dxa"/>
            <w:gridSpan w:val="2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C8D5CCD" w14:textId="77777777" w:rsidR="00F776AA" w:rsidRPr="00F776AA" w:rsidRDefault="00F776AA" w:rsidP="00F77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Low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isk</w:t>
            </w:r>
            <w:proofErr w:type="spellEnd"/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000000" w:fill="92D050"/>
            <w:vAlign w:val="bottom"/>
          </w:tcPr>
          <w:p w14:paraId="362E0608" w14:textId="135B172E" w:rsidR="00F776AA" w:rsidRPr="00F776AA" w:rsidRDefault="00F776AA" w:rsidP="00F776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AA276B" w14:textId="77777777" w:rsidR="00F776AA" w:rsidRPr="00F776AA" w:rsidRDefault="00F776AA" w:rsidP="00F776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B6E46E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5F80D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E9C504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81BEE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943C39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72A7A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56702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6FFCBE5A" w14:textId="77777777" w:rsidTr="00310BEC">
        <w:trPr>
          <w:trHeight w:val="300"/>
          <w:jc w:val="center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D2DE9" w14:textId="77777777" w:rsidR="00F776AA" w:rsidRPr="00F776AA" w:rsidRDefault="00F776AA" w:rsidP="00F77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Unclear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isk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</w:tcPr>
          <w:p w14:paraId="0327201C" w14:textId="2894F2E4" w:rsidR="00F776AA" w:rsidRPr="00F776AA" w:rsidRDefault="00F776AA" w:rsidP="00F776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78B32" w14:textId="77777777" w:rsidR="00F776AA" w:rsidRPr="00F776AA" w:rsidRDefault="00F776AA" w:rsidP="00F776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3B969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9CBD20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02F24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ED72F6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01D03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5C72A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F6969C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F776AA" w:rsidRPr="00F776AA" w14:paraId="6DC34E07" w14:textId="77777777" w:rsidTr="00310BEC">
        <w:trPr>
          <w:trHeight w:val="300"/>
          <w:jc w:val="center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F812C" w14:textId="77777777" w:rsidR="00F776AA" w:rsidRPr="00F776AA" w:rsidRDefault="00F776AA" w:rsidP="00F776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High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risk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</w:tcPr>
          <w:p w14:paraId="29AB6634" w14:textId="7536CAA0" w:rsidR="00F776AA" w:rsidRPr="00F776AA" w:rsidRDefault="00F776AA" w:rsidP="00F776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C9DFA" w14:textId="77777777" w:rsidR="00F776AA" w:rsidRPr="00F776AA" w:rsidRDefault="00F776AA" w:rsidP="00F776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5456D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55CFC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D0916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E26D28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25B0C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B81B9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DC700C" w14:textId="77777777" w:rsidR="00F776AA" w:rsidRPr="00F776AA" w:rsidRDefault="00F776AA" w:rsidP="00F776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</w:tbl>
    <w:p w14:paraId="15E8CBEA" w14:textId="77777777" w:rsidR="00F776AA" w:rsidRDefault="00F776AA" w:rsidP="00F776AA">
      <w:pPr>
        <w:rPr>
          <w:rFonts w:ascii="Arial" w:eastAsia="Times New Roman" w:hAnsi="Arial" w:cs="Arial"/>
          <w:sz w:val="18"/>
          <w:szCs w:val="18"/>
          <w:lang w:val="da-DK" w:eastAsia="en-CA"/>
        </w:rPr>
      </w:pPr>
    </w:p>
    <w:p w14:paraId="1829C9E1" w14:textId="77777777" w:rsidR="00F776AA" w:rsidRDefault="00F776AA">
      <w:pPr>
        <w:rPr>
          <w:rFonts w:ascii="Arial" w:eastAsia="Times New Roman" w:hAnsi="Arial" w:cs="Arial"/>
          <w:sz w:val="18"/>
          <w:szCs w:val="18"/>
          <w:lang w:val="da-DK" w:eastAsia="en-CA"/>
        </w:rPr>
      </w:pPr>
      <w:r>
        <w:rPr>
          <w:rFonts w:ascii="Arial" w:eastAsia="Times New Roman" w:hAnsi="Arial" w:cs="Arial"/>
          <w:sz w:val="18"/>
          <w:szCs w:val="18"/>
          <w:lang w:val="da-DK" w:eastAsia="en-CA"/>
        </w:rPr>
        <w:br w:type="page"/>
      </w:r>
    </w:p>
    <w:p w14:paraId="315328FD" w14:textId="4B009C8F" w:rsidR="00F776AA" w:rsidRDefault="009E2DED" w:rsidP="00F776AA">
      <w:pPr>
        <w:rPr>
          <w:rFonts w:ascii="Arial" w:eastAsia="Times New Roman" w:hAnsi="Arial" w:cs="Arial"/>
          <w:sz w:val="18"/>
          <w:szCs w:val="18"/>
          <w:lang w:val="da-DK" w:eastAsia="en-CA"/>
        </w:rPr>
      </w:pPr>
      <w:r>
        <w:rPr>
          <w:rFonts w:ascii="Arial" w:eastAsia="Times New Roman" w:hAnsi="Arial" w:cs="Arial"/>
          <w:sz w:val="18"/>
          <w:szCs w:val="18"/>
          <w:lang w:val="da-DK" w:eastAsia="en-CA"/>
        </w:rPr>
        <w:lastRenderedPageBreak/>
        <w:t>Table 2</w:t>
      </w:r>
      <w:r w:rsidR="00F776AA">
        <w:rPr>
          <w:rFonts w:ascii="Arial" w:eastAsia="Times New Roman" w:hAnsi="Arial" w:cs="Arial"/>
          <w:sz w:val="18"/>
          <w:szCs w:val="18"/>
          <w:lang w:val="da-DK" w:eastAsia="en-CA"/>
        </w:rPr>
        <w:t xml:space="preserve"> supplementary</w:t>
      </w:r>
    </w:p>
    <w:p w14:paraId="288639F7" w14:textId="5E583E8F" w:rsidR="00F776AA" w:rsidRDefault="00F776AA" w:rsidP="00F776AA">
      <w:pPr>
        <w:rPr>
          <w:rFonts w:ascii="Arial" w:eastAsia="Times New Roman" w:hAnsi="Arial" w:cs="Arial"/>
          <w:sz w:val="18"/>
          <w:szCs w:val="18"/>
          <w:lang w:val="da-DK" w:eastAsia="en-CA"/>
        </w:rPr>
      </w:pPr>
    </w:p>
    <w:tbl>
      <w:tblPr>
        <w:tblW w:w="161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131"/>
        <w:gridCol w:w="2085"/>
        <w:gridCol w:w="1178"/>
        <w:gridCol w:w="1417"/>
        <w:gridCol w:w="1339"/>
        <w:gridCol w:w="1496"/>
        <w:gridCol w:w="1701"/>
        <w:gridCol w:w="1560"/>
        <w:gridCol w:w="1031"/>
        <w:gridCol w:w="1662"/>
      </w:tblGrid>
      <w:tr w:rsidR="00F776AA" w:rsidRPr="00F776AA" w14:paraId="773B315B" w14:textId="77777777" w:rsidTr="00F776AA">
        <w:trPr>
          <w:trHeight w:val="315"/>
          <w:jc w:val="center"/>
        </w:trPr>
        <w:tc>
          <w:tcPr>
            <w:tcW w:w="1615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30B09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F776AA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The Newcastle–Ottawa Scale collection sheet</w:t>
            </w:r>
          </w:p>
        </w:tc>
      </w:tr>
      <w:tr w:rsidR="00F776AA" w:rsidRPr="00F776AA" w14:paraId="01A52C7A" w14:textId="77777777" w:rsidTr="00F776AA">
        <w:trPr>
          <w:trHeight w:val="87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16F23" w14:textId="77777777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lang w:val="en-US" w:eastAsia="es-MX"/>
              </w:rPr>
              <w:t> 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16DF4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Clearness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of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the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Aim (0-2)</w:t>
            </w:r>
          </w:p>
        </w:tc>
        <w:tc>
          <w:tcPr>
            <w:tcW w:w="60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3F41E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Sample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Selection</w:t>
            </w:r>
            <w:proofErr w:type="spellEnd"/>
          </w:p>
        </w:tc>
        <w:tc>
          <w:tcPr>
            <w:tcW w:w="3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911DD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Comparability</w:t>
            </w:r>
            <w:proofErr w:type="spellEnd"/>
          </w:p>
        </w:tc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F4BDE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Outcome</w:t>
            </w:r>
            <w:proofErr w:type="spellEnd"/>
          </w:p>
        </w:tc>
        <w:tc>
          <w:tcPr>
            <w:tcW w:w="16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E2B6F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lang w:val="en-US" w:eastAsia="es-MX"/>
              </w:rPr>
              <w:t>NOS Total Score (Quality Assessment) (0–16</w:t>
            </w:r>
          </w:p>
        </w:tc>
      </w:tr>
      <w:tr w:rsidR="00F776AA" w:rsidRPr="00F776AA" w14:paraId="3B15941D" w14:textId="77777777" w:rsidTr="00F776AA">
        <w:trPr>
          <w:trHeight w:val="87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7EE35" w14:textId="77777777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Author (Reference)</w:t>
            </w: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2F57" w14:textId="77777777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D182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Representativeness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(0-2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024D8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Sample Size (0-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24A4A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Non-Response Rate (0-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8A7DD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Exposure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Assessment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(0-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C9EDA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Control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of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Confounding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Factors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(0-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6FBAC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Comparability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of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Groups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(0-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1AD3C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Assessment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of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the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Outcome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(0-2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F8FAA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>Statistics</w:t>
            </w:r>
            <w:proofErr w:type="spellEnd"/>
            <w:r w:rsidRPr="00F776AA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(0-2)</w:t>
            </w:r>
          </w:p>
        </w:tc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767CA" w14:textId="77777777" w:rsidR="00F776AA" w:rsidRPr="00F776AA" w:rsidRDefault="00F776AA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F776AA" w:rsidRPr="00F776AA" w14:paraId="46414886" w14:textId="77777777" w:rsidTr="00F776AA">
        <w:trPr>
          <w:trHeight w:val="315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FED62" w14:textId="63B89F0B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Hopstock (35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2A211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03B5F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27325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81ECC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22F1B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60516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DF496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CDEEE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13265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8970FAE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0</w:t>
            </w:r>
          </w:p>
        </w:tc>
      </w:tr>
      <w:tr w:rsidR="00F776AA" w:rsidRPr="00F776AA" w14:paraId="25B537D3" w14:textId="77777777" w:rsidTr="00F776AA">
        <w:trPr>
          <w:trHeight w:val="255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80D01" w14:textId="23F4CF43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Chandra (36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67AE69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E430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0CA98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91C29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A1CCC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F9806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7F6D1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4AB8E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65B8C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1072F888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4</w:t>
            </w:r>
          </w:p>
        </w:tc>
      </w:tr>
      <w:tr w:rsidR="00F776AA" w:rsidRPr="00F776AA" w14:paraId="0ED665B4" w14:textId="77777777" w:rsidTr="00F776AA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B58E5" w14:textId="07AFA4A7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Tommasi (37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E085A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3699F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7B53A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06251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874A7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FD920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97747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1CE70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6B09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513C3BFE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6</w:t>
            </w:r>
          </w:p>
        </w:tc>
      </w:tr>
      <w:tr w:rsidR="00F776AA" w:rsidRPr="00F776AA" w14:paraId="355414E4" w14:textId="77777777" w:rsidTr="00F776AA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8697B" w14:textId="6129E1BB" w:rsidR="00F776AA" w:rsidRPr="00F776AA" w:rsidRDefault="008857FB" w:rsidP="00F776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Hobkirk (38</w:t>
            </w:r>
            <w:r w:rsidR="00F776AA"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36B47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7433C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B105E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FA922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86606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EEAF1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7F5A5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78977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181DB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26FF906B" w14:textId="77777777" w:rsidR="00F776AA" w:rsidRPr="00F776AA" w:rsidRDefault="00F776AA" w:rsidP="00F776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F776AA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14</w:t>
            </w:r>
          </w:p>
        </w:tc>
      </w:tr>
    </w:tbl>
    <w:p w14:paraId="0DEBD347" w14:textId="77777777" w:rsidR="00F776AA" w:rsidRPr="00F776AA" w:rsidRDefault="00F776AA" w:rsidP="00F776AA">
      <w:pPr>
        <w:rPr>
          <w:rFonts w:ascii="Arial" w:eastAsia="Times New Roman" w:hAnsi="Arial" w:cs="Arial"/>
          <w:sz w:val="18"/>
          <w:szCs w:val="18"/>
          <w:lang w:val="da-DK" w:eastAsia="en-CA"/>
        </w:rPr>
      </w:pPr>
    </w:p>
    <w:sectPr w:rsidR="00F776AA" w:rsidRPr="00F776AA" w:rsidSect="00F776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4C695B" w14:textId="77777777" w:rsidR="00F60D0E" w:rsidRDefault="00F60D0E" w:rsidP="001502CF">
      <w:pPr>
        <w:spacing w:after="0" w:line="240" w:lineRule="auto"/>
      </w:pPr>
      <w:r>
        <w:separator/>
      </w:r>
    </w:p>
  </w:endnote>
  <w:endnote w:type="continuationSeparator" w:id="0">
    <w:p w14:paraId="79959879" w14:textId="77777777" w:rsidR="00F60D0E" w:rsidRDefault="00F60D0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C48AE" w14:textId="77777777" w:rsidR="00F60D0E" w:rsidRDefault="00F60D0E" w:rsidP="001502CF">
      <w:pPr>
        <w:spacing w:after="0" w:line="240" w:lineRule="auto"/>
      </w:pPr>
      <w:r>
        <w:separator/>
      </w:r>
    </w:p>
  </w:footnote>
  <w:footnote w:type="continuationSeparator" w:id="0">
    <w:p w14:paraId="4259CEFB" w14:textId="77777777" w:rsidR="00F60D0E" w:rsidRDefault="00F60D0E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13073"/>
    <w:multiLevelType w:val="hybridMultilevel"/>
    <w:tmpl w:val="B19639B2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539586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A1tjAwNDI2sjSxMDJU0lEKTi0uzszPAykwrAUAgcK7GywAAAA="/>
  </w:docVars>
  <w:rsids>
    <w:rsidRoot w:val="009C62CB"/>
    <w:rsid w:val="0000229C"/>
    <w:rsid w:val="00025260"/>
    <w:rsid w:val="000260A1"/>
    <w:rsid w:val="000415AD"/>
    <w:rsid w:val="000579FA"/>
    <w:rsid w:val="00062027"/>
    <w:rsid w:val="000721D6"/>
    <w:rsid w:val="00082ADF"/>
    <w:rsid w:val="000A0D15"/>
    <w:rsid w:val="000A7144"/>
    <w:rsid w:val="000B5CF3"/>
    <w:rsid w:val="000B7F3B"/>
    <w:rsid w:val="000D579A"/>
    <w:rsid w:val="000F209F"/>
    <w:rsid w:val="000F6888"/>
    <w:rsid w:val="000F77EA"/>
    <w:rsid w:val="00115F36"/>
    <w:rsid w:val="00131634"/>
    <w:rsid w:val="001350DF"/>
    <w:rsid w:val="001502CF"/>
    <w:rsid w:val="0015239F"/>
    <w:rsid w:val="00170038"/>
    <w:rsid w:val="0018236E"/>
    <w:rsid w:val="00193DA3"/>
    <w:rsid w:val="001E2ACD"/>
    <w:rsid w:val="001E371A"/>
    <w:rsid w:val="002378FF"/>
    <w:rsid w:val="00243932"/>
    <w:rsid w:val="002B6F66"/>
    <w:rsid w:val="002D7D75"/>
    <w:rsid w:val="002E1B9C"/>
    <w:rsid w:val="002F43A0"/>
    <w:rsid w:val="00307B49"/>
    <w:rsid w:val="00310BEC"/>
    <w:rsid w:val="003350D4"/>
    <w:rsid w:val="0035066B"/>
    <w:rsid w:val="0036199A"/>
    <w:rsid w:val="003709ED"/>
    <w:rsid w:val="00382C7D"/>
    <w:rsid w:val="003B526C"/>
    <w:rsid w:val="00400687"/>
    <w:rsid w:val="00404258"/>
    <w:rsid w:val="004356E9"/>
    <w:rsid w:val="00444279"/>
    <w:rsid w:val="004A07CB"/>
    <w:rsid w:val="004E6D06"/>
    <w:rsid w:val="0050648F"/>
    <w:rsid w:val="00517128"/>
    <w:rsid w:val="00537821"/>
    <w:rsid w:val="00542A3A"/>
    <w:rsid w:val="00557791"/>
    <w:rsid w:val="00560609"/>
    <w:rsid w:val="00565A48"/>
    <w:rsid w:val="00592C18"/>
    <w:rsid w:val="005A0614"/>
    <w:rsid w:val="005A0DA7"/>
    <w:rsid w:val="005C21D9"/>
    <w:rsid w:val="005C562D"/>
    <w:rsid w:val="005D591C"/>
    <w:rsid w:val="005E00A3"/>
    <w:rsid w:val="005F2F3E"/>
    <w:rsid w:val="00693447"/>
    <w:rsid w:val="00694AB5"/>
    <w:rsid w:val="006A269E"/>
    <w:rsid w:val="006A70E4"/>
    <w:rsid w:val="006A7872"/>
    <w:rsid w:val="006C24E8"/>
    <w:rsid w:val="006E7368"/>
    <w:rsid w:val="0072689E"/>
    <w:rsid w:val="0073111E"/>
    <w:rsid w:val="007508A8"/>
    <w:rsid w:val="00757902"/>
    <w:rsid w:val="007B09A8"/>
    <w:rsid w:val="007C36DE"/>
    <w:rsid w:val="007F146A"/>
    <w:rsid w:val="007F579F"/>
    <w:rsid w:val="007F718C"/>
    <w:rsid w:val="00827301"/>
    <w:rsid w:val="008303BD"/>
    <w:rsid w:val="008611CA"/>
    <w:rsid w:val="00864B42"/>
    <w:rsid w:val="008857FB"/>
    <w:rsid w:val="008F23FC"/>
    <w:rsid w:val="008F6824"/>
    <w:rsid w:val="00900B06"/>
    <w:rsid w:val="009068CF"/>
    <w:rsid w:val="00960F04"/>
    <w:rsid w:val="009A5F2C"/>
    <w:rsid w:val="009B0957"/>
    <w:rsid w:val="009B1327"/>
    <w:rsid w:val="009B3DF7"/>
    <w:rsid w:val="009C62CB"/>
    <w:rsid w:val="009E2DB7"/>
    <w:rsid w:val="009E2DED"/>
    <w:rsid w:val="009E47DB"/>
    <w:rsid w:val="009F5D8B"/>
    <w:rsid w:val="009F77B3"/>
    <w:rsid w:val="00A01DAB"/>
    <w:rsid w:val="00A25EB0"/>
    <w:rsid w:val="00A6207A"/>
    <w:rsid w:val="00A7746A"/>
    <w:rsid w:val="00A808ED"/>
    <w:rsid w:val="00A85C0A"/>
    <w:rsid w:val="00A86EB2"/>
    <w:rsid w:val="00AC317F"/>
    <w:rsid w:val="00B12114"/>
    <w:rsid w:val="00B1263E"/>
    <w:rsid w:val="00B654BD"/>
    <w:rsid w:val="00B90D91"/>
    <w:rsid w:val="00B95273"/>
    <w:rsid w:val="00BA180F"/>
    <w:rsid w:val="00BF3D13"/>
    <w:rsid w:val="00BF5440"/>
    <w:rsid w:val="00C40C8C"/>
    <w:rsid w:val="00C551B9"/>
    <w:rsid w:val="00C6526D"/>
    <w:rsid w:val="00C73533"/>
    <w:rsid w:val="00C91F3E"/>
    <w:rsid w:val="00CA0CD5"/>
    <w:rsid w:val="00D36EC9"/>
    <w:rsid w:val="00D65E3F"/>
    <w:rsid w:val="00DB1940"/>
    <w:rsid w:val="00DB2B46"/>
    <w:rsid w:val="00DC1419"/>
    <w:rsid w:val="00E00A7E"/>
    <w:rsid w:val="00E3499F"/>
    <w:rsid w:val="00E662AF"/>
    <w:rsid w:val="00E734EB"/>
    <w:rsid w:val="00ED445B"/>
    <w:rsid w:val="00ED5752"/>
    <w:rsid w:val="00F3098D"/>
    <w:rsid w:val="00F60D0E"/>
    <w:rsid w:val="00F61572"/>
    <w:rsid w:val="00F776AA"/>
    <w:rsid w:val="00FF339D"/>
    <w:rsid w:val="00F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02CF"/>
  </w:style>
  <w:style w:type="paragraph" w:styleId="Piedepgina">
    <w:name w:val="footer"/>
    <w:basedOn w:val="Normal"/>
    <w:link w:val="Piedepgina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2CF"/>
  </w:style>
  <w:style w:type="paragraph" w:styleId="Textodeglobo">
    <w:name w:val="Balloon Text"/>
    <w:basedOn w:val="Normal"/>
    <w:link w:val="Textodeglobo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ipervnculo">
    <w:name w:val="Hyperlink"/>
    <w:rsid w:val="001E371A"/>
    <w:rPr>
      <w:color w:val="0563C1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0260A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260A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C21D9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C21D9"/>
    <w:rPr>
      <w:rFonts w:eastAsiaTheme="minorHAns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C21D9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685C32-AC6C-4437-B288-E014BE9C5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6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Gloria PR</cp:lastModifiedBy>
  <cp:revision>2</cp:revision>
  <dcterms:created xsi:type="dcterms:W3CDTF">2026-03-21T14:46:00Z</dcterms:created>
  <dcterms:modified xsi:type="dcterms:W3CDTF">2026-03-2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27bfe8c39f4dbb1682c42c18b4693aa4e05134295e06e3ee6c39b19406b3d</vt:lpwstr>
  </property>
</Properties>
</file>